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B777C" w14:textId="77777777" w:rsidR="00644626" w:rsidRDefault="00644626"/>
    <w:tbl>
      <w:tblPr>
        <w:tblStyle w:val="TableGrid"/>
        <w:tblW w:w="1089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684"/>
        <w:gridCol w:w="1806"/>
        <w:gridCol w:w="1080"/>
        <w:gridCol w:w="1715"/>
        <w:gridCol w:w="1170"/>
        <w:gridCol w:w="1440"/>
      </w:tblGrid>
      <w:tr w:rsidR="003935A3" w:rsidRPr="002E710D" w14:paraId="43DB2CAE" w14:textId="77777777" w:rsidTr="00644626">
        <w:trPr>
          <w:trHeight w:val="300"/>
        </w:trPr>
        <w:tc>
          <w:tcPr>
            <w:tcW w:w="108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0E18F" w14:textId="7FF7346B" w:rsidR="003935A3" w:rsidRDefault="00644626" w:rsidP="00331D23">
            <w:pPr>
              <w:pStyle w:val="ListParagraph"/>
              <w:spacing w:line="259" w:lineRule="auto"/>
              <w:ind w:left="0"/>
            </w:pPr>
            <w:r>
              <w:rPr>
                <w:rFonts w:cstheme="minorHAnsi"/>
                <w:b/>
                <w:bCs/>
              </w:rPr>
              <w:t>S</w:t>
            </w:r>
            <w:r>
              <w:rPr>
                <w:b/>
                <w:bCs/>
              </w:rPr>
              <w:t xml:space="preserve">upplemental </w:t>
            </w:r>
            <w:r w:rsidR="003935A3">
              <w:rPr>
                <w:b/>
                <w:bCs/>
              </w:rPr>
              <w:t xml:space="preserve">Table 1: </w:t>
            </w:r>
            <w:r w:rsidR="003935A3" w:rsidRPr="0094566B">
              <w:t xml:space="preserve">Survey outcome metrics scores </w:t>
            </w:r>
          </w:p>
          <w:p w14:paraId="62E9F14E" w14:textId="77777777" w:rsidR="003935A3" w:rsidRPr="002E710D" w:rsidRDefault="003935A3" w:rsidP="00331D23">
            <w:pPr>
              <w:pStyle w:val="ListParagraph"/>
              <w:spacing w:line="259" w:lineRule="auto"/>
              <w:ind w:left="0"/>
              <w:rPr>
                <w:b/>
                <w:bCs/>
              </w:rPr>
            </w:pPr>
          </w:p>
        </w:tc>
      </w:tr>
      <w:tr w:rsidR="003935A3" w:rsidRPr="002E710D" w14:paraId="478D082D" w14:textId="3E1467EC" w:rsidTr="00644626">
        <w:trPr>
          <w:trHeight w:val="708"/>
        </w:trPr>
        <w:tc>
          <w:tcPr>
            <w:tcW w:w="1089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C8FDD"/>
            <w:vAlign w:val="center"/>
          </w:tcPr>
          <w:p w14:paraId="2915E208" w14:textId="212B5474" w:rsidR="003935A3" w:rsidRPr="002E710D" w:rsidRDefault="003935A3" w:rsidP="00331D23">
            <w:pPr>
              <w:spacing w:line="259" w:lineRule="auto"/>
              <w:rPr>
                <w:b/>
                <w:bCs/>
              </w:rPr>
            </w:pPr>
            <w:r w:rsidRPr="002E710D">
              <w:rPr>
                <w:b/>
                <w:bCs/>
              </w:rPr>
              <w:t>Survey Outcome</w:t>
            </w:r>
            <w:r>
              <w:rPr>
                <w:b/>
                <w:bCs/>
              </w:rPr>
              <w:t xml:space="preserve"> Metric</w:t>
            </w:r>
            <w:r w:rsidR="00644626">
              <w:rPr>
                <w:b/>
                <w:bCs/>
              </w:rPr>
              <w:t xml:space="preserve"> Scores</w:t>
            </w:r>
          </w:p>
        </w:tc>
      </w:tr>
      <w:tr w:rsidR="003935A3" w:rsidRPr="002E710D" w14:paraId="01ECC85E" w14:textId="44DDC96C" w:rsidTr="00644626">
        <w:trPr>
          <w:trHeight w:val="300"/>
        </w:trPr>
        <w:tc>
          <w:tcPr>
            <w:tcW w:w="36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87F73D4" w14:textId="49F7DD8D" w:rsidR="003935A3" w:rsidRPr="002E710D" w:rsidRDefault="003935A3" w:rsidP="00331D23">
            <w:pPr>
              <w:spacing w:line="259" w:lineRule="auto"/>
              <w:rPr>
                <w:b/>
                <w:bCs/>
              </w:rPr>
            </w:pPr>
            <w:r w:rsidRPr="002E710D">
              <w:rPr>
                <w:rFonts w:eastAsia="Times New Roman"/>
              </w:rPr>
              <w:t>Outcome Metric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1C8B3873" w14:textId="74A5E00B" w:rsidR="003935A3" w:rsidRDefault="003935A3" w:rsidP="00331D23">
            <w:pPr>
              <w:spacing w:line="259" w:lineRule="auto"/>
              <w:jc w:val="center"/>
            </w:pPr>
            <w:r w:rsidRPr="002E710D">
              <w:t>Perceived Importance Score</w:t>
            </w:r>
          </w:p>
          <w:p w14:paraId="2CDD404E" w14:textId="77777777" w:rsidR="00644626" w:rsidRPr="002E710D" w:rsidRDefault="00644626" w:rsidP="00331D23">
            <w:pPr>
              <w:spacing w:line="259" w:lineRule="auto"/>
              <w:jc w:val="center"/>
            </w:pPr>
          </w:p>
          <w:p w14:paraId="28B53EE6" w14:textId="77777777" w:rsidR="00644626" w:rsidRDefault="00644626" w:rsidP="00331D23">
            <w:pPr>
              <w:spacing w:line="259" w:lineRule="auto"/>
              <w:jc w:val="center"/>
            </w:pPr>
          </w:p>
          <w:p w14:paraId="081E329A" w14:textId="77777777" w:rsidR="00644626" w:rsidRDefault="00644626" w:rsidP="00331D23">
            <w:pPr>
              <w:spacing w:line="259" w:lineRule="auto"/>
              <w:jc w:val="center"/>
            </w:pPr>
          </w:p>
          <w:p w14:paraId="3D658381" w14:textId="77777777" w:rsidR="00644626" w:rsidRDefault="00644626" w:rsidP="00331D23">
            <w:pPr>
              <w:spacing w:line="259" w:lineRule="auto"/>
              <w:jc w:val="center"/>
            </w:pPr>
          </w:p>
          <w:p w14:paraId="1FAD00DA" w14:textId="77777777" w:rsidR="00644626" w:rsidRDefault="00644626" w:rsidP="00331D23">
            <w:pPr>
              <w:spacing w:line="259" w:lineRule="auto"/>
              <w:jc w:val="center"/>
            </w:pPr>
          </w:p>
          <w:p w14:paraId="2401629B" w14:textId="7A72C2ED" w:rsidR="003935A3" w:rsidRPr="002E710D" w:rsidRDefault="003935A3" w:rsidP="00331D23">
            <w:pPr>
              <w:spacing w:line="259" w:lineRule="auto"/>
              <w:jc w:val="center"/>
              <w:rPr>
                <w:b/>
                <w:bCs/>
              </w:rPr>
            </w:pPr>
            <w:r w:rsidRPr="002E710D">
              <w:t>median (IQ</w:t>
            </w:r>
            <w:r>
              <w:t>R</w:t>
            </w:r>
            <w:r w:rsidRPr="002E710D">
              <w:t>)/S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64308B14" w14:textId="1315DAA2" w:rsidR="003935A3" w:rsidRDefault="003935A3" w:rsidP="00331D23">
            <w:pPr>
              <w:spacing w:line="259" w:lineRule="auto"/>
              <w:jc w:val="center"/>
            </w:pPr>
            <w:r w:rsidRPr="002E710D">
              <w:t>Currently collecting</w:t>
            </w:r>
          </w:p>
          <w:p w14:paraId="69235582" w14:textId="77777777" w:rsidR="00644626" w:rsidRPr="002E710D" w:rsidRDefault="00644626" w:rsidP="00331D23">
            <w:pPr>
              <w:spacing w:line="259" w:lineRule="auto"/>
              <w:jc w:val="center"/>
            </w:pPr>
          </w:p>
          <w:p w14:paraId="4E37007C" w14:textId="77777777" w:rsidR="00644626" w:rsidRDefault="00644626" w:rsidP="00331D23">
            <w:pPr>
              <w:spacing w:line="259" w:lineRule="auto"/>
              <w:jc w:val="center"/>
            </w:pPr>
          </w:p>
          <w:p w14:paraId="23A9D150" w14:textId="77777777" w:rsidR="00644626" w:rsidRDefault="00644626" w:rsidP="00331D23">
            <w:pPr>
              <w:spacing w:line="259" w:lineRule="auto"/>
              <w:jc w:val="center"/>
            </w:pPr>
          </w:p>
          <w:p w14:paraId="6D7F35EC" w14:textId="77777777" w:rsidR="00644626" w:rsidRDefault="00644626" w:rsidP="00331D23">
            <w:pPr>
              <w:spacing w:line="259" w:lineRule="auto"/>
              <w:jc w:val="center"/>
            </w:pPr>
          </w:p>
          <w:p w14:paraId="1392DCFA" w14:textId="77777777" w:rsidR="00644626" w:rsidRDefault="00644626" w:rsidP="00331D23">
            <w:pPr>
              <w:spacing w:line="259" w:lineRule="auto"/>
              <w:jc w:val="center"/>
            </w:pPr>
          </w:p>
          <w:p w14:paraId="35547601" w14:textId="44448443" w:rsidR="003935A3" w:rsidRPr="002E710D" w:rsidRDefault="003935A3" w:rsidP="00331D23">
            <w:pPr>
              <w:spacing w:line="259" w:lineRule="auto"/>
              <w:jc w:val="center"/>
              <w:rPr>
                <w:b/>
                <w:bCs/>
              </w:rPr>
            </w:pPr>
            <w:r w:rsidRPr="002E710D">
              <w:t>n (%)</w:t>
            </w:r>
          </w:p>
        </w:tc>
        <w:tc>
          <w:tcPr>
            <w:tcW w:w="1715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43FC1E2" w14:textId="6EDB7E16" w:rsidR="003935A3" w:rsidRDefault="003935A3" w:rsidP="00331D23">
            <w:pPr>
              <w:spacing w:line="259" w:lineRule="auto"/>
              <w:jc w:val="center"/>
            </w:pPr>
            <w:r w:rsidRPr="002E710D">
              <w:t>Collecting as part of a research or quality improvement project</w:t>
            </w:r>
          </w:p>
          <w:p w14:paraId="5506E101" w14:textId="77777777" w:rsidR="00644626" w:rsidRPr="002E710D" w:rsidRDefault="00644626" w:rsidP="00331D23">
            <w:pPr>
              <w:spacing w:line="259" w:lineRule="auto"/>
              <w:jc w:val="center"/>
            </w:pPr>
          </w:p>
          <w:p w14:paraId="1CFDB373" w14:textId="71CF4EE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n (%)</w:t>
            </w:r>
          </w:p>
          <w:p w14:paraId="4BDA0D08" w14:textId="39135407" w:rsidR="003935A3" w:rsidRPr="002E710D" w:rsidRDefault="003935A3" w:rsidP="00331D23">
            <w:pPr>
              <w:spacing w:line="259" w:lineRule="auto"/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14:paraId="0732C5F9" w14:textId="4226702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Attempted to collect but unable due to barriers</w:t>
            </w:r>
          </w:p>
          <w:p w14:paraId="717B82E0" w14:textId="77777777" w:rsidR="00644626" w:rsidRDefault="00644626" w:rsidP="00331D23">
            <w:pPr>
              <w:spacing w:line="259" w:lineRule="auto"/>
              <w:jc w:val="center"/>
            </w:pPr>
          </w:p>
          <w:p w14:paraId="41E1A1AC" w14:textId="0E5BC40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n (%)</w:t>
            </w:r>
          </w:p>
          <w:p w14:paraId="08041084" w14:textId="71301950" w:rsidR="003935A3" w:rsidRPr="002E710D" w:rsidRDefault="003935A3" w:rsidP="00331D23">
            <w:pPr>
              <w:spacing w:line="259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FA40F1" w14:textId="7A8D67D3" w:rsidR="003935A3" w:rsidRPr="002E710D" w:rsidRDefault="003935A3" w:rsidP="00644626">
            <w:pPr>
              <w:spacing w:line="259" w:lineRule="auto"/>
              <w:jc w:val="center"/>
            </w:pPr>
            <w:r w:rsidRPr="002E710D">
              <w:t>Not collecting, never attempted</w:t>
            </w:r>
          </w:p>
          <w:p w14:paraId="0CCAFBA7" w14:textId="77777777" w:rsidR="00644626" w:rsidRDefault="00644626" w:rsidP="00644626">
            <w:pPr>
              <w:spacing w:line="259" w:lineRule="auto"/>
              <w:jc w:val="center"/>
            </w:pPr>
          </w:p>
          <w:p w14:paraId="5FA6B7FE" w14:textId="77777777" w:rsidR="00644626" w:rsidRDefault="00644626" w:rsidP="00644626">
            <w:pPr>
              <w:spacing w:line="259" w:lineRule="auto"/>
              <w:jc w:val="center"/>
            </w:pPr>
          </w:p>
          <w:p w14:paraId="21E58EA0" w14:textId="77777777" w:rsidR="00644626" w:rsidRDefault="00644626" w:rsidP="00644626">
            <w:pPr>
              <w:spacing w:line="259" w:lineRule="auto"/>
              <w:jc w:val="center"/>
            </w:pPr>
          </w:p>
          <w:p w14:paraId="019A1EBE" w14:textId="7E9D5641" w:rsidR="003935A3" w:rsidRPr="002E710D" w:rsidRDefault="003935A3" w:rsidP="00644626">
            <w:pPr>
              <w:spacing w:line="259" w:lineRule="auto"/>
              <w:jc w:val="center"/>
            </w:pPr>
            <w:r w:rsidRPr="002E710D">
              <w:t>n (%)</w:t>
            </w:r>
          </w:p>
          <w:p w14:paraId="109A138D" w14:textId="59B66216" w:rsidR="003935A3" w:rsidRPr="002E710D" w:rsidRDefault="003935A3" w:rsidP="00644626">
            <w:pPr>
              <w:spacing w:line="259" w:lineRule="auto"/>
              <w:jc w:val="center"/>
              <w:rPr>
                <w:b/>
                <w:bCs/>
              </w:rPr>
            </w:pPr>
          </w:p>
        </w:tc>
      </w:tr>
      <w:tr w:rsidR="003935A3" w:rsidRPr="002E710D" w14:paraId="6F320957" w14:textId="3F7B16B6" w:rsidTr="00644626">
        <w:trPr>
          <w:trHeight w:val="300"/>
        </w:trPr>
        <w:tc>
          <w:tcPr>
            <w:tcW w:w="3684" w:type="dxa"/>
            <w:tcBorders>
              <w:top w:val="single" w:sz="12" w:space="0" w:color="auto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3CF6957" w14:textId="0AB05E1F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Proportion of patients who are readmitted to the hospital during their OPAT course related to the infection or antimicrobial adverse effects  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7093716" w14:textId="3F184DD3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9-10) /1.4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79345B2" w14:textId="0160E7D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3 (37.9)</w:t>
            </w:r>
          </w:p>
        </w:tc>
        <w:tc>
          <w:tcPr>
            <w:tcW w:w="1715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7E59D80" w14:textId="01DC078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ED7F731" w14:textId="5D9034F1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7 (8.0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2E32D56A" w14:textId="7B31C5B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1 (24.1)</w:t>
            </w:r>
          </w:p>
        </w:tc>
      </w:tr>
      <w:tr w:rsidR="003935A3" w:rsidRPr="002E710D" w14:paraId="6348CC83" w14:textId="0AB75B5F" w:rsidTr="00644626">
        <w:trPr>
          <w:trHeight w:val="300"/>
        </w:trPr>
        <w:tc>
          <w:tcPr>
            <w:tcW w:w="3684" w:type="dxa"/>
            <w:tcBorders>
              <w:top w:val="single" w:sz="12" w:space="0" w:color="auto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D9D3388" w14:textId="0D49DCCD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Clinical outcomes related to treatment of infections 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2CEDC05" w14:textId="079047F3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8-10) /1.68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4DB9026" w14:textId="370A22DE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7 (19.5)</w:t>
            </w:r>
          </w:p>
        </w:tc>
        <w:tc>
          <w:tcPr>
            <w:tcW w:w="1715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635BD99" w14:textId="634C261D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6 (18.4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6B76E7A" w14:textId="0B7DBC6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10.3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1615F446" w14:textId="5DD3357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0 (34.5)</w:t>
            </w:r>
          </w:p>
        </w:tc>
      </w:tr>
      <w:tr w:rsidR="003935A3" w:rsidRPr="002E710D" w14:paraId="44626C6B" w14:textId="191546AC" w:rsidTr="00644626">
        <w:trPr>
          <w:trHeight w:val="300"/>
        </w:trPr>
        <w:tc>
          <w:tcPr>
            <w:tcW w:w="3684" w:type="dxa"/>
            <w:tcBorders>
              <w:top w:val="single" w:sz="12" w:space="0" w:color="auto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ADAA86F" w14:textId="2002A870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Proportion of patients who have adverse reactions due to antimicrobials  </w:t>
            </w:r>
          </w:p>
        </w:tc>
        <w:tc>
          <w:tcPr>
            <w:tcW w:w="1806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17CAB47" w14:textId="493A43C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8-10) /1.39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6C38D80" w14:textId="682BF72F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4 (27.6)</w:t>
            </w:r>
          </w:p>
        </w:tc>
        <w:tc>
          <w:tcPr>
            <w:tcW w:w="1715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7181EA5" w14:textId="718E5E3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6 (18.4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35C9428" w14:textId="177998F6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11.5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31AC91CE" w14:textId="7755291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3 (26.4)</w:t>
            </w:r>
          </w:p>
        </w:tc>
      </w:tr>
      <w:tr w:rsidR="003935A3" w:rsidRPr="002E710D" w14:paraId="4265B2C0" w14:textId="47E5DFB2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EE623E2" w14:textId="4FF9493A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>Proportion of patients who complete their antibiotic course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DFB54DE" w14:textId="7140ADC3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8-10) / 1.88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DF3923B" w14:textId="7AA155A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1 (24.1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3DA326" w14:textId="7068587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BA8A7BE" w14:textId="0BCE551E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10.3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4038140B" w14:textId="055C7AF6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1 (35.6)</w:t>
            </w:r>
          </w:p>
        </w:tc>
      </w:tr>
      <w:tr w:rsidR="003935A3" w:rsidRPr="002E710D" w14:paraId="0AC2457F" w14:textId="3483E918" w:rsidTr="00644626">
        <w:trPr>
          <w:trHeight w:val="116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28757E6" w14:textId="6167C10F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Proportion of patients who experience Peripherally Inserted Central Catheter (PICC) or other vascular access complications 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D43FED4" w14:textId="41E4138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8-10) /1.77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93D08D" w14:textId="426628D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4 (27.6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5B47A47" w14:textId="22DEFAC3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6 (18.4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C3D375" w14:textId="3A13C32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10.3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7E93E4ED" w14:textId="022730B3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4 (27.6)</w:t>
            </w:r>
          </w:p>
        </w:tc>
      </w:tr>
      <w:tr w:rsidR="003935A3" w:rsidRPr="002E710D" w14:paraId="1842BA07" w14:textId="491BF15D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9F0D41B" w14:textId="527161BC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Cost savings directly related to OPAT team interventions including reduction in ED visits, readmissions, and/or avoided line complications  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05E7C7" w14:textId="5CD8DA65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7-10) /2.34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8997A37" w14:textId="4563D57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11.5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2F236F2" w14:textId="2FCC652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3 (14.9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132A6C6" w14:textId="0BD83096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2F34D100" w14:textId="65E97AE1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7 (42.5)</w:t>
            </w:r>
          </w:p>
        </w:tc>
      </w:tr>
      <w:tr w:rsidR="003935A3" w:rsidRPr="002E710D" w14:paraId="29CE5432" w14:textId="7E5CC680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2E76DE4" w14:textId="45C69BF5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>Hospital days saved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36FAB62" w14:textId="68C4726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7-10) /2.51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E0E8320" w14:textId="1B457DFE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1 (12.6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DC94920" w14:textId="26D422C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11.5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E073D0C" w14:textId="536AB1C6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36BDC8D5" w14:textId="1D8E7CF7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9 (44.8)</w:t>
            </w:r>
          </w:p>
        </w:tc>
      </w:tr>
      <w:tr w:rsidR="003935A3" w:rsidRPr="002E710D" w14:paraId="27C0A60E" w14:textId="26A873D2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B80BA35" w14:textId="15EBD7FD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rFonts w:eastAsia="Times New Roman"/>
                <w:sz w:val="20"/>
                <w:szCs w:val="20"/>
              </w:rPr>
              <w:t xml:space="preserve">Proportion of patients diagnosed with </w:t>
            </w:r>
            <w:proofErr w:type="spellStart"/>
            <w:r w:rsidRPr="002E710D">
              <w:rPr>
                <w:rFonts w:eastAsia="Times New Roman"/>
                <w:i/>
                <w:iCs/>
                <w:sz w:val="20"/>
                <w:szCs w:val="20"/>
              </w:rPr>
              <w:t>Clostridioides</w:t>
            </w:r>
            <w:proofErr w:type="spellEnd"/>
            <w:r w:rsidRPr="002E710D">
              <w:rPr>
                <w:rFonts w:eastAsia="Times New Roman"/>
                <w:i/>
                <w:iCs/>
                <w:sz w:val="20"/>
                <w:szCs w:val="20"/>
              </w:rPr>
              <w:t xml:space="preserve"> difficile</w:t>
            </w:r>
            <w:r w:rsidRPr="002E710D">
              <w:rPr>
                <w:rFonts w:eastAsia="Times New Roman"/>
                <w:sz w:val="20"/>
                <w:szCs w:val="20"/>
              </w:rPr>
              <w:t xml:space="preserve"> infection during OPAT course 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747E5C" w14:textId="3CD8DDF5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7-10) /2.24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207A0B" w14:textId="19A4402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6 (18.4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CF6E40B" w14:textId="75FFC27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4 (16.1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69750FE" w14:textId="15AEA2AE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6 (6.9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460ACF54" w14:textId="0D523AD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6 (41.4)</w:t>
            </w:r>
          </w:p>
        </w:tc>
      </w:tr>
      <w:tr w:rsidR="003935A3" w:rsidRPr="002E710D" w14:paraId="4C216424" w14:textId="78615BA6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AF2714" w14:textId="0F255F55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Rate of orals prescribing for complex infections 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E7AE262" w14:textId="1710D49F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6-9) /2.56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B4BCBAC" w14:textId="18954F8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4 (4.6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5D19247" w14:textId="5C1753F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3 (14.9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3E56CF4" w14:textId="6685AFD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9.2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4391D190" w14:textId="7389612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47 (54.0)</w:t>
            </w:r>
          </w:p>
        </w:tc>
      </w:tr>
      <w:tr w:rsidR="003935A3" w:rsidRPr="002E710D" w14:paraId="65AC7F1E" w14:textId="13858560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0BA952" w14:textId="61B954D9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Patient satisfaction 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26B8C60" w14:textId="7577D477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6-9) /2.26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2F513B1" w14:textId="661579D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 (1.1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F015ED1" w14:textId="633B9C6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9.2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29F58E3" w14:textId="68C4BC9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9.2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5621B1BD" w14:textId="6854AD3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55 (63.2)</w:t>
            </w:r>
          </w:p>
        </w:tc>
      </w:tr>
      <w:tr w:rsidR="003935A3" w:rsidRPr="002E710D" w14:paraId="2B789E6B" w14:textId="149CCF6A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5958B79" w14:textId="1D0A848C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bookmarkStart w:id="0" w:name="_Hlk178773189"/>
            <w:r w:rsidRPr="002E710D">
              <w:rPr>
                <w:rFonts w:eastAsia="Times New Roman"/>
                <w:sz w:val="20"/>
                <w:szCs w:val="20"/>
              </w:rPr>
              <w:t>Proportion of patients who require a change in antibiotics during the course</w:t>
            </w:r>
            <w:bookmarkEnd w:id="0"/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514782C" w14:textId="411F5795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6-9) /2.04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D531A4F" w14:textId="5E6F18E7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9 (21.8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82518F2" w14:textId="18D0397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3 (14.9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23AEA5B" w14:textId="508D16BD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593D9B38" w14:textId="6944EF4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28 (32.2)</w:t>
            </w:r>
          </w:p>
        </w:tc>
      </w:tr>
      <w:tr w:rsidR="003935A3" w:rsidRPr="002E710D" w14:paraId="2CFA9F94" w14:textId="680CE476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D623800" w14:textId="18595513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>Antimicrobial selection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C0B3CA1" w14:textId="3CB2C54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6-9) /1.97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621C427" w14:textId="29EA8D6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1 (12.6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6EF9F0" w14:textId="74B2FC3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3 (14.9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4774A00" w14:textId="76DA69D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7 (8.0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3F5EA55C" w14:textId="7ADF6AB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9 (44.8)</w:t>
            </w:r>
          </w:p>
        </w:tc>
      </w:tr>
      <w:tr w:rsidR="003935A3" w:rsidRPr="002E710D" w14:paraId="00FE034C" w14:textId="333A7AAD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5C8AC7C" w14:textId="524F417E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sz w:val="20"/>
                <w:szCs w:val="20"/>
              </w:rPr>
              <w:t xml:space="preserve">Time spent on various OPAT team interventions 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E8DE1F9" w14:textId="4C681EEF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7 (6-10) /2.24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22C787" w14:textId="71D6285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5 (5.7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54D571F" w14:textId="40D68AB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4 (16.1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313E1E9" w14:textId="3B2A01A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4 (16.1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2CCE4A1D" w14:textId="31E4D7E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 xml:space="preserve">39 (44.8 </w:t>
            </w:r>
          </w:p>
        </w:tc>
      </w:tr>
      <w:tr w:rsidR="003935A3" w:rsidRPr="002E710D" w14:paraId="57951E30" w14:textId="77923AC9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BD12D0A" w14:textId="46999373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rFonts w:eastAsia="Times New Roman"/>
                <w:sz w:val="20"/>
                <w:szCs w:val="20"/>
              </w:rPr>
              <w:t>Proportion of patients with missed labs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2B9957B" w14:textId="67F85A5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7 (6-9) /2.18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4A83B2D" w14:textId="603A22C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11.5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4F32B56" w14:textId="0BC6845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2 (13.8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FD27FC0" w14:textId="7577737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3 (14.1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397BA5D1" w14:textId="1724BDCE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7 (42.5)</w:t>
            </w:r>
          </w:p>
        </w:tc>
      </w:tr>
      <w:tr w:rsidR="003935A3" w:rsidRPr="002E710D" w14:paraId="6538BAE4" w14:textId="17787955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EB3FA6C" w14:textId="7DA4C1E5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r w:rsidRPr="002E710D">
              <w:rPr>
                <w:rFonts w:eastAsia="Times New Roman"/>
                <w:sz w:val="20"/>
                <w:szCs w:val="20"/>
              </w:rPr>
              <w:t>Length of hospital stay (LOS) prior to OPAT</w:t>
            </w:r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99AB2B0" w14:textId="493F099C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6 (5-8) /2.60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EC5DF48" w14:textId="18BB50C7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7 (19.5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813A2B9" w14:textId="2E8AD798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10 (11.5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567DAF" w14:textId="327CA176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10.3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2" w:space="0" w:color="auto"/>
            </w:tcBorders>
          </w:tcPr>
          <w:p w14:paraId="25205A66" w14:textId="442696EA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36 (41.4)</w:t>
            </w:r>
          </w:p>
        </w:tc>
      </w:tr>
      <w:tr w:rsidR="003935A3" w:rsidRPr="002E710D" w14:paraId="128CEAE1" w14:textId="4D7EBB7B" w:rsidTr="00644626">
        <w:trPr>
          <w:trHeight w:val="300"/>
        </w:trPr>
        <w:tc>
          <w:tcPr>
            <w:tcW w:w="3684" w:type="dxa"/>
            <w:tcBorders>
              <w:top w:val="single" w:sz="4" w:space="0" w:color="A5A5A5" w:themeColor="accent3"/>
              <w:left w:val="single" w:sz="12" w:space="0" w:color="auto"/>
              <w:bottom w:val="single" w:sz="18" w:space="0" w:color="auto"/>
              <w:right w:val="single" w:sz="4" w:space="0" w:color="A5A5A5" w:themeColor="accent3"/>
            </w:tcBorders>
          </w:tcPr>
          <w:p w14:paraId="4C66B3BD" w14:textId="64311432" w:rsidR="003935A3" w:rsidRPr="002E710D" w:rsidRDefault="003935A3" w:rsidP="00331D23">
            <w:pPr>
              <w:spacing w:line="240" w:lineRule="auto"/>
              <w:textAlignment w:val="baseline"/>
              <w:rPr>
                <w:rFonts w:eastAsia="Times New Roman"/>
                <w:sz w:val="20"/>
                <w:szCs w:val="20"/>
              </w:rPr>
            </w:pPr>
            <w:bookmarkStart w:id="1" w:name="_Hlk178773559"/>
            <w:r w:rsidRPr="002E710D">
              <w:rPr>
                <w:rFonts w:eastAsia="Times New Roman"/>
                <w:sz w:val="20"/>
                <w:szCs w:val="20"/>
              </w:rPr>
              <w:t>Proportion of patient completing their OPAT course inpatient </w:t>
            </w:r>
            <w:bookmarkEnd w:id="1"/>
          </w:p>
        </w:tc>
        <w:tc>
          <w:tcPr>
            <w:tcW w:w="180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18" w:space="0" w:color="auto"/>
              <w:right w:val="single" w:sz="4" w:space="0" w:color="A5A5A5" w:themeColor="accent3"/>
            </w:tcBorders>
          </w:tcPr>
          <w:p w14:paraId="1B0A3D9E" w14:textId="1933E152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5 (3-8) /2.79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18" w:space="0" w:color="auto"/>
              <w:right w:val="single" w:sz="4" w:space="0" w:color="A5A5A5" w:themeColor="accent3"/>
            </w:tcBorders>
          </w:tcPr>
          <w:p w14:paraId="72EA95B6" w14:textId="1E24594B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9 (10.3)</w:t>
            </w:r>
          </w:p>
        </w:tc>
        <w:tc>
          <w:tcPr>
            <w:tcW w:w="171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18" w:space="0" w:color="auto"/>
              <w:right w:val="single" w:sz="4" w:space="0" w:color="A5A5A5" w:themeColor="accent3"/>
            </w:tcBorders>
          </w:tcPr>
          <w:p w14:paraId="2C7E539D" w14:textId="68211739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8 (9.2)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18" w:space="0" w:color="auto"/>
              <w:right w:val="single" w:sz="4" w:space="0" w:color="A5A5A5" w:themeColor="accent3"/>
            </w:tcBorders>
          </w:tcPr>
          <w:p w14:paraId="055A887A" w14:textId="786D2740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7 (8.0)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18" w:space="0" w:color="auto"/>
              <w:right w:val="single" w:sz="12" w:space="0" w:color="auto"/>
            </w:tcBorders>
          </w:tcPr>
          <w:p w14:paraId="7D326D02" w14:textId="09E26664" w:rsidR="003935A3" w:rsidRPr="002E710D" w:rsidRDefault="003935A3" w:rsidP="00331D23">
            <w:pPr>
              <w:spacing w:line="259" w:lineRule="auto"/>
              <w:jc w:val="center"/>
            </w:pPr>
            <w:r w:rsidRPr="002E710D">
              <w:t>46 (52.9)</w:t>
            </w:r>
          </w:p>
        </w:tc>
      </w:tr>
    </w:tbl>
    <w:p w14:paraId="4F545626" w14:textId="49A2F7DD" w:rsidR="003935A3" w:rsidRDefault="003935A3" w:rsidP="00644626">
      <w:pPr>
        <w:spacing w:line="259" w:lineRule="auto"/>
        <w:rPr>
          <w:rFonts w:eastAsia="Aptos" w:cstheme="minorHAnsi"/>
          <w:b/>
          <w:bCs/>
        </w:rPr>
      </w:pPr>
    </w:p>
    <w:sectPr w:rsidR="003935A3" w:rsidSect="00644626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E3804" w14:textId="77777777" w:rsidR="0099415B" w:rsidRDefault="0099415B" w:rsidP="00644626">
      <w:pPr>
        <w:spacing w:after="0" w:line="240" w:lineRule="auto"/>
      </w:pPr>
      <w:r>
        <w:separator/>
      </w:r>
    </w:p>
  </w:endnote>
  <w:endnote w:type="continuationSeparator" w:id="0">
    <w:p w14:paraId="35C7F010" w14:textId="77777777" w:rsidR="0099415B" w:rsidRDefault="0099415B" w:rsidP="00644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5C814" w14:textId="77777777" w:rsidR="0099415B" w:rsidRDefault="0099415B" w:rsidP="00644626">
      <w:pPr>
        <w:spacing w:after="0" w:line="240" w:lineRule="auto"/>
      </w:pPr>
      <w:r>
        <w:separator/>
      </w:r>
    </w:p>
  </w:footnote>
  <w:footnote w:type="continuationSeparator" w:id="0">
    <w:p w14:paraId="4B7BD8AC" w14:textId="77777777" w:rsidR="0099415B" w:rsidRDefault="0099415B" w:rsidP="0064462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5C94"/>
    <w:multiLevelType w:val="hybridMultilevel"/>
    <w:tmpl w:val="963AC92C"/>
    <w:lvl w:ilvl="0" w:tplc="A502E7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254C5"/>
    <w:multiLevelType w:val="hybridMultilevel"/>
    <w:tmpl w:val="035637EA"/>
    <w:lvl w:ilvl="0" w:tplc="261EAD96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0D93622D"/>
    <w:multiLevelType w:val="hybridMultilevel"/>
    <w:tmpl w:val="1CBCE34C"/>
    <w:lvl w:ilvl="0" w:tplc="F39C622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068"/>
    <w:multiLevelType w:val="hybridMultilevel"/>
    <w:tmpl w:val="A8A8CE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05671"/>
    <w:multiLevelType w:val="hybridMultilevel"/>
    <w:tmpl w:val="ADEE01EE"/>
    <w:lvl w:ilvl="0" w:tplc="40DCA6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E1077"/>
    <w:multiLevelType w:val="hybridMultilevel"/>
    <w:tmpl w:val="0470B1F0"/>
    <w:lvl w:ilvl="0" w:tplc="DA96376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D52B0"/>
    <w:multiLevelType w:val="hybridMultilevel"/>
    <w:tmpl w:val="C0726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D6883"/>
    <w:multiLevelType w:val="multilevel"/>
    <w:tmpl w:val="6D62B64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CB4E0F"/>
    <w:multiLevelType w:val="multilevel"/>
    <w:tmpl w:val="CC22DC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9097CA2"/>
    <w:multiLevelType w:val="hybridMultilevel"/>
    <w:tmpl w:val="7C424F70"/>
    <w:lvl w:ilvl="0" w:tplc="E15403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DEB4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E299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292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A6C8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621E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066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C2BA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E017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34708"/>
    <w:multiLevelType w:val="multilevel"/>
    <w:tmpl w:val="275C4940"/>
    <w:lvl w:ilvl="0">
      <w:start w:val="1"/>
      <w:numFmt w:val="decimal"/>
      <w:pStyle w:val="ListBullet2"/>
      <w:lvlText w:val="%1)"/>
      <w:lvlJc w:val="left"/>
      <w:pPr>
        <w:tabs>
          <w:tab w:val="num" w:pos="4770"/>
        </w:tabs>
        <w:ind w:left="4770" w:hanging="360"/>
      </w:pPr>
      <w:rPr>
        <w:rFonts w:ascii="Calibri" w:hAnsi="Calibri" w:hint="default"/>
      </w:rPr>
    </w:lvl>
    <w:lvl w:ilvl="1">
      <w:start w:val="1"/>
      <w:numFmt w:val="lowerLetter"/>
      <w:lvlText w:val="%2)"/>
      <w:lvlJc w:val="left"/>
      <w:pPr>
        <w:tabs>
          <w:tab w:val="num" w:pos="990"/>
        </w:tabs>
        <w:ind w:left="99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21CA76F8"/>
    <w:multiLevelType w:val="multilevel"/>
    <w:tmpl w:val="F28A4A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Georgia" w:hAnsi="Georgia" w:cstheme="minorBidi" w:hint="default"/>
        <w:color w:val="1F1F1F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22F12015"/>
    <w:multiLevelType w:val="multilevel"/>
    <w:tmpl w:val="06D0ADA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B9355B"/>
    <w:multiLevelType w:val="multilevel"/>
    <w:tmpl w:val="4894A23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-%2"/>
      <w:lvlJc w:val="left"/>
      <w:pPr>
        <w:ind w:left="40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CFE5AB0"/>
    <w:multiLevelType w:val="hybridMultilevel"/>
    <w:tmpl w:val="421463BA"/>
    <w:lvl w:ilvl="0" w:tplc="84AC2DD8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65BFE"/>
    <w:multiLevelType w:val="hybridMultilevel"/>
    <w:tmpl w:val="AD8A1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FD4502"/>
    <w:multiLevelType w:val="hybridMultilevel"/>
    <w:tmpl w:val="C3763AC8"/>
    <w:lvl w:ilvl="0" w:tplc="5F86F23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97BD678"/>
    <w:multiLevelType w:val="multilevel"/>
    <w:tmpl w:val="4896038C"/>
    <w:lvl w:ilvl="0">
      <w:start w:val="1"/>
      <w:numFmt w:val="decimal"/>
      <w:lvlText w:val="%1)"/>
      <w:lvlJc w:val="left"/>
      <w:pPr>
        <w:ind w:left="477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2E63F6"/>
    <w:multiLevelType w:val="hybridMultilevel"/>
    <w:tmpl w:val="753874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C31D67"/>
    <w:multiLevelType w:val="hybridMultilevel"/>
    <w:tmpl w:val="29726B74"/>
    <w:lvl w:ilvl="0" w:tplc="EFC28C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30162"/>
    <w:multiLevelType w:val="multilevel"/>
    <w:tmpl w:val="77AC853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4A1708"/>
    <w:multiLevelType w:val="hybridMultilevel"/>
    <w:tmpl w:val="31C24C36"/>
    <w:lvl w:ilvl="0" w:tplc="B7BA0CBE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 w15:restartNumberingAfterBreak="0">
    <w:nsid w:val="607FEF8A"/>
    <w:multiLevelType w:val="hybridMultilevel"/>
    <w:tmpl w:val="134EF5B6"/>
    <w:lvl w:ilvl="0" w:tplc="DCF66E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8DAF3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6F8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7E53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B253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092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40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54D3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D075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3F62EC"/>
    <w:multiLevelType w:val="hybridMultilevel"/>
    <w:tmpl w:val="ADEE01EE"/>
    <w:lvl w:ilvl="0" w:tplc="40DCA6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9347D"/>
    <w:multiLevelType w:val="hybridMultilevel"/>
    <w:tmpl w:val="0728F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8D0B14"/>
    <w:multiLevelType w:val="multilevel"/>
    <w:tmpl w:val="6C00AA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79B959AC"/>
    <w:multiLevelType w:val="hybridMultilevel"/>
    <w:tmpl w:val="49849B88"/>
    <w:lvl w:ilvl="0" w:tplc="190C5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908E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4493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227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D80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26F0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84D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12B2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5068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E8727D"/>
    <w:multiLevelType w:val="multilevel"/>
    <w:tmpl w:val="EC1229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E21BB83"/>
    <w:multiLevelType w:val="hybridMultilevel"/>
    <w:tmpl w:val="F0AEF942"/>
    <w:lvl w:ilvl="0" w:tplc="1DE065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D04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CC0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42F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5ECD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32C2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768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DC67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383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26"/>
  </w:num>
  <w:num w:numId="4">
    <w:abstractNumId w:val="28"/>
  </w:num>
  <w:num w:numId="5">
    <w:abstractNumId w:val="22"/>
  </w:num>
  <w:num w:numId="6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0"/>
  </w:num>
  <w:num w:numId="9">
    <w:abstractNumId w:val="23"/>
  </w:num>
  <w:num w:numId="10">
    <w:abstractNumId w:val="6"/>
  </w:num>
  <w:num w:numId="11">
    <w:abstractNumId w:val="16"/>
  </w:num>
  <w:num w:numId="12">
    <w:abstractNumId w:val="20"/>
  </w:num>
  <w:num w:numId="13">
    <w:abstractNumId w:val="12"/>
  </w:num>
  <w:num w:numId="14">
    <w:abstractNumId w:val="25"/>
  </w:num>
  <w:num w:numId="15">
    <w:abstractNumId w:val="11"/>
  </w:num>
  <w:num w:numId="16">
    <w:abstractNumId w:val="15"/>
  </w:num>
  <w:num w:numId="17">
    <w:abstractNumId w:val="3"/>
  </w:num>
  <w:num w:numId="18">
    <w:abstractNumId w:val="19"/>
  </w:num>
  <w:num w:numId="19">
    <w:abstractNumId w:val="21"/>
  </w:num>
  <w:num w:numId="20">
    <w:abstractNumId w:val="4"/>
  </w:num>
  <w:num w:numId="21">
    <w:abstractNumId w:val="1"/>
  </w:num>
  <w:num w:numId="22">
    <w:abstractNumId w:val="14"/>
  </w:num>
  <w:num w:numId="23">
    <w:abstractNumId w:val="2"/>
  </w:num>
  <w:num w:numId="24">
    <w:abstractNumId w:val="8"/>
  </w:num>
  <w:num w:numId="25">
    <w:abstractNumId w:val="5"/>
  </w:num>
  <w:num w:numId="26">
    <w:abstractNumId w:val="13"/>
  </w:num>
  <w:num w:numId="27">
    <w:abstractNumId w:val="27"/>
  </w:num>
  <w:num w:numId="28">
    <w:abstractNumId w:val="7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CD"/>
    <w:rsid w:val="00002D3F"/>
    <w:rsid w:val="0000328C"/>
    <w:rsid w:val="00003A6E"/>
    <w:rsid w:val="00003EBB"/>
    <w:rsid w:val="00004AED"/>
    <w:rsid w:val="00013F48"/>
    <w:rsid w:val="00021168"/>
    <w:rsid w:val="00027102"/>
    <w:rsid w:val="0003099B"/>
    <w:rsid w:val="0005314C"/>
    <w:rsid w:val="00053E24"/>
    <w:rsid w:val="00057C40"/>
    <w:rsid w:val="00062CAD"/>
    <w:rsid w:val="00081464"/>
    <w:rsid w:val="000818F8"/>
    <w:rsid w:val="0009002E"/>
    <w:rsid w:val="0009013F"/>
    <w:rsid w:val="00091E30"/>
    <w:rsid w:val="0009588F"/>
    <w:rsid w:val="000A5EDC"/>
    <w:rsid w:val="000B797C"/>
    <w:rsid w:val="000D0525"/>
    <w:rsid w:val="000D432C"/>
    <w:rsid w:val="000D7160"/>
    <w:rsid w:val="000E02F1"/>
    <w:rsid w:val="000E4433"/>
    <w:rsid w:val="000F7C27"/>
    <w:rsid w:val="00106D09"/>
    <w:rsid w:val="00107F04"/>
    <w:rsid w:val="001149B3"/>
    <w:rsid w:val="0011715E"/>
    <w:rsid w:val="00120FB9"/>
    <w:rsid w:val="00134597"/>
    <w:rsid w:val="00135518"/>
    <w:rsid w:val="00143460"/>
    <w:rsid w:val="001505A3"/>
    <w:rsid w:val="00152CA6"/>
    <w:rsid w:val="00153924"/>
    <w:rsid w:val="001613D4"/>
    <w:rsid w:val="00166F71"/>
    <w:rsid w:val="00172A33"/>
    <w:rsid w:val="00175F5A"/>
    <w:rsid w:val="0019463D"/>
    <w:rsid w:val="001969CF"/>
    <w:rsid w:val="001A11AE"/>
    <w:rsid w:val="001A74D2"/>
    <w:rsid w:val="001B7024"/>
    <w:rsid w:val="001C293F"/>
    <w:rsid w:val="001C4B5C"/>
    <w:rsid w:val="001E6C22"/>
    <w:rsid w:val="001F2A8B"/>
    <w:rsid w:val="00200E22"/>
    <w:rsid w:val="00201BD9"/>
    <w:rsid w:val="00205823"/>
    <w:rsid w:val="00211D32"/>
    <w:rsid w:val="002122B2"/>
    <w:rsid w:val="00214B36"/>
    <w:rsid w:val="0021647C"/>
    <w:rsid w:val="002228FC"/>
    <w:rsid w:val="002311FB"/>
    <w:rsid w:val="00250F21"/>
    <w:rsid w:val="0025254D"/>
    <w:rsid w:val="002571FC"/>
    <w:rsid w:val="00264DF7"/>
    <w:rsid w:val="00277A40"/>
    <w:rsid w:val="00285419"/>
    <w:rsid w:val="002960A2"/>
    <w:rsid w:val="002A0892"/>
    <w:rsid w:val="002B78D5"/>
    <w:rsid w:val="002C7118"/>
    <w:rsid w:val="002D5CB6"/>
    <w:rsid w:val="002D5EA1"/>
    <w:rsid w:val="002F5E1D"/>
    <w:rsid w:val="003022A2"/>
    <w:rsid w:val="0030D388"/>
    <w:rsid w:val="00311F6B"/>
    <w:rsid w:val="00313226"/>
    <w:rsid w:val="00322450"/>
    <w:rsid w:val="003256E1"/>
    <w:rsid w:val="00336550"/>
    <w:rsid w:val="003371EB"/>
    <w:rsid w:val="00344D2F"/>
    <w:rsid w:val="00362541"/>
    <w:rsid w:val="0037747D"/>
    <w:rsid w:val="003858AD"/>
    <w:rsid w:val="003935A3"/>
    <w:rsid w:val="00394083"/>
    <w:rsid w:val="00396C97"/>
    <w:rsid w:val="00399C0C"/>
    <w:rsid w:val="003A5654"/>
    <w:rsid w:val="003B1BE9"/>
    <w:rsid w:val="003B205E"/>
    <w:rsid w:val="003B3713"/>
    <w:rsid w:val="003C3EB6"/>
    <w:rsid w:val="003D11CD"/>
    <w:rsid w:val="003D7F2F"/>
    <w:rsid w:val="003F3DA5"/>
    <w:rsid w:val="00425BEB"/>
    <w:rsid w:val="004270EF"/>
    <w:rsid w:val="00433770"/>
    <w:rsid w:val="00437874"/>
    <w:rsid w:val="00442A79"/>
    <w:rsid w:val="00465165"/>
    <w:rsid w:val="004651AD"/>
    <w:rsid w:val="00471780"/>
    <w:rsid w:val="0047464D"/>
    <w:rsid w:val="00482D0C"/>
    <w:rsid w:val="004902D7"/>
    <w:rsid w:val="00490714"/>
    <w:rsid w:val="004951D5"/>
    <w:rsid w:val="004A45D7"/>
    <w:rsid w:val="004B0DC6"/>
    <w:rsid w:val="004B7500"/>
    <w:rsid w:val="004C0B44"/>
    <w:rsid w:val="004C5ED8"/>
    <w:rsid w:val="004C7B92"/>
    <w:rsid w:val="004D2EE6"/>
    <w:rsid w:val="004D42AF"/>
    <w:rsid w:val="004E0C01"/>
    <w:rsid w:val="00507A15"/>
    <w:rsid w:val="00522A87"/>
    <w:rsid w:val="00531BDF"/>
    <w:rsid w:val="0053628D"/>
    <w:rsid w:val="005411F4"/>
    <w:rsid w:val="00550F5E"/>
    <w:rsid w:val="00551BF0"/>
    <w:rsid w:val="005570F3"/>
    <w:rsid w:val="0057311F"/>
    <w:rsid w:val="00573498"/>
    <w:rsid w:val="00573CC3"/>
    <w:rsid w:val="00585845"/>
    <w:rsid w:val="00595B7D"/>
    <w:rsid w:val="005C2613"/>
    <w:rsid w:val="005C3DD3"/>
    <w:rsid w:val="005C44B7"/>
    <w:rsid w:val="005C67CE"/>
    <w:rsid w:val="005C7716"/>
    <w:rsid w:val="005E2A70"/>
    <w:rsid w:val="005E2F52"/>
    <w:rsid w:val="005E6479"/>
    <w:rsid w:val="005E76CD"/>
    <w:rsid w:val="00606AA5"/>
    <w:rsid w:val="0061766B"/>
    <w:rsid w:val="00626056"/>
    <w:rsid w:val="00643C0E"/>
    <w:rsid w:val="00644626"/>
    <w:rsid w:val="00664975"/>
    <w:rsid w:val="00666687"/>
    <w:rsid w:val="00666DA8"/>
    <w:rsid w:val="0066704E"/>
    <w:rsid w:val="00691C7D"/>
    <w:rsid w:val="00697A46"/>
    <w:rsid w:val="006A7FE3"/>
    <w:rsid w:val="006C7439"/>
    <w:rsid w:val="006D3F24"/>
    <w:rsid w:val="006F0D6B"/>
    <w:rsid w:val="006F3AEE"/>
    <w:rsid w:val="006F4405"/>
    <w:rsid w:val="0070480A"/>
    <w:rsid w:val="00704B52"/>
    <w:rsid w:val="00705BF5"/>
    <w:rsid w:val="00723037"/>
    <w:rsid w:val="00735353"/>
    <w:rsid w:val="00742034"/>
    <w:rsid w:val="0074442B"/>
    <w:rsid w:val="00747162"/>
    <w:rsid w:val="00773510"/>
    <w:rsid w:val="007745B8"/>
    <w:rsid w:val="007843DE"/>
    <w:rsid w:val="007848F8"/>
    <w:rsid w:val="007855AB"/>
    <w:rsid w:val="00785EE2"/>
    <w:rsid w:val="007C0671"/>
    <w:rsid w:val="007D1595"/>
    <w:rsid w:val="007D29CB"/>
    <w:rsid w:val="007E234B"/>
    <w:rsid w:val="007F40CC"/>
    <w:rsid w:val="007F7D53"/>
    <w:rsid w:val="007F7EBF"/>
    <w:rsid w:val="00807943"/>
    <w:rsid w:val="008207B9"/>
    <w:rsid w:val="0082221F"/>
    <w:rsid w:val="00831A78"/>
    <w:rsid w:val="0083BB53"/>
    <w:rsid w:val="0084743E"/>
    <w:rsid w:val="0085264B"/>
    <w:rsid w:val="00855018"/>
    <w:rsid w:val="0086126C"/>
    <w:rsid w:val="00861CD6"/>
    <w:rsid w:val="00895AC0"/>
    <w:rsid w:val="008A490C"/>
    <w:rsid w:val="008C1687"/>
    <w:rsid w:val="008C177B"/>
    <w:rsid w:val="008D2714"/>
    <w:rsid w:val="008E3655"/>
    <w:rsid w:val="008E78A9"/>
    <w:rsid w:val="008EF6A9"/>
    <w:rsid w:val="008F1C0A"/>
    <w:rsid w:val="008F47ED"/>
    <w:rsid w:val="008F5DFC"/>
    <w:rsid w:val="00906555"/>
    <w:rsid w:val="009078D3"/>
    <w:rsid w:val="00912692"/>
    <w:rsid w:val="00916862"/>
    <w:rsid w:val="00942A2F"/>
    <w:rsid w:val="0095242B"/>
    <w:rsid w:val="00961127"/>
    <w:rsid w:val="009619BF"/>
    <w:rsid w:val="009630E7"/>
    <w:rsid w:val="00973895"/>
    <w:rsid w:val="00973EF8"/>
    <w:rsid w:val="0098256B"/>
    <w:rsid w:val="0099415B"/>
    <w:rsid w:val="009A2F3E"/>
    <w:rsid w:val="009B13F3"/>
    <w:rsid w:val="009B3BFF"/>
    <w:rsid w:val="009B7CE6"/>
    <w:rsid w:val="009D2EF4"/>
    <w:rsid w:val="009D6743"/>
    <w:rsid w:val="009D70FD"/>
    <w:rsid w:val="009D7472"/>
    <w:rsid w:val="009DFDFB"/>
    <w:rsid w:val="009E6015"/>
    <w:rsid w:val="009F3386"/>
    <w:rsid w:val="009F41B3"/>
    <w:rsid w:val="00A11784"/>
    <w:rsid w:val="00A30C8F"/>
    <w:rsid w:val="00A37CAF"/>
    <w:rsid w:val="00A37E5B"/>
    <w:rsid w:val="00A479E3"/>
    <w:rsid w:val="00A57A33"/>
    <w:rsid w:val="00A61400"/>
    <w:rsid w:val="00A65128"/>
    <w:rsid w:val="00A65A44"/>
    <w:rsid w:val="00A70C2A"/>
    <w:rsid w:val="00A76A54"/>
    <w:rsid w:val="00A878DD"/>
    <w:rsid w:val="00A87E41"/>
    <w:rsid w:val="00AA2301"/>
    <w:rsid w:val="00AA70B8"/>
    <w:rsid w:val="00AC3D7D"/>
    <w:rsid w:val="00AC5222"/>
    <w:rsid w:val="00AD4526"/>
    <w:rsid w:val="00AD4718"/>
    <w:rsid w:val="00AE68F1"/>
    <w:rsid w:val="00AE722A"/>
    <w:rsid w:val="00AF012C"/>
    <w:rsid w:val="00AF3B02"/>
    <w:rsid w:val="00AF4BA6"/>
    <w:rsid w:val="00AF697D"/>
    <w:rsid w:val="00B07DE7"/>
    <w:rsid w:val="00B07E8C"/>
    <w:rsid w:val="00B15C12"/>
    <w:rsid w:val="00B25E18"/>
    <w:rsid w:val="00B30D4B"/>
    <w:rsid w:val="00B424C9"/>
    <w:rsid w:val="00B453B6"/>
    <w:rsid w:val="00B63CC2"/>
    <w:rsid w:val="00B72EC9"/>
    <w:rsid w:val="00B75B7D"/>
    <w:rsid w:val="00B8074F"/>
    <w:rsid w:val="00B82EB4"/>
    <w:rsid w:val="00B85C09"/>
    <w:rsid w:val="00B864C7"/>
    <w:rsid w:val="00B90639"/>
    <w:rsid w:val="00B90692"/>
    <w:rsid w:val="00B917D9"/>
    <w:rsid w:val="00B96B90"/>
    <w:rsid w:val="00BA0F2F"/>
    <w:rsid w:val="00BA4951"/>
    <w:rsid w:val="00BA649F"/>
    <w:rsid w:val="00BB0EF1"/>
    <w:rsid w:val="00BB2D86"/>
    <w:rsid w:val="00BB5640"/>
    <w:rsid w:val="00BD2F5A"/>
    <w:rsid w:val="00BE0A7D"/>
    <w:rsid w:val="00BE0F29"/>
    <w:rsid w:val="00BE3892"/>
    <w:rsid w:val="00BE4563"/>
    <w:rsid w:val="00C03EB8"/>
    <w:rsid w:val="00C0553F"/>
    <w:rsid w:val="00C07132"/>
    <w:rsid w:val="00C127F1"/>
    <w:rsid w:val="00C142C5"/>
    <w:rsid w:val="00C164DB"/>
    <w:rsid w:val="00C34F7F"/>
    <w:rsid w:val="00C43202"/>
    <w:rsid w:val="00C43C4B"/>
    <w:rsid w:val="00C44E10"/>
    <w:rsid w:val="00C52071"/>
    <w:rsid w:val="00C52DAA"/>
    <w:rsid w:val="00C57AF6"/>
    <w:rsid w:val="00C636DF"/>
    <w:rsid w:val="00C641E6"/>
    <w:rsid w:val="00C72752"/>
    <w:rsid w:val="00C74EA8"/>
    <w:rsid w:val="00C75B20"/>
    <w:rsid w:val="00C876FA"/>
    <w:rsid w:val="00C9389E"/>
    <w:rsid w:val="00C95F87"/>
    <w:rsid w:val="00CA4574"/>
    <w:rsid w:val="00CB2752"/>
    <w:rsid w:val="00CC55E9"/>
    <w:rsid w:val="00CC62C0"/>
    <w:rsid w:val="00CD34E7"/>
    <w:rsid w:val="00CE4885"/>
    <w:rsid w:val="00CE58C3"/>
    <w:rsid w:val="00CF65E2"/>
    <w:rsid w:val="00D05556"/>
    <w:rsid w:val="00D10A06"/>
    <w:rsid w:val="00D14858"/>
    <w:rsid w:val="00D14CB5"/>
    <w:rsid w:val="00D25B5E"/>
    <w:rsid w:val="00D300B9"/>
    <w:rsid w:val="00D60189"/>
    <w:rsid w:val="00D653A8"/>
    <w:rsid w:val="00D723FD"/>
    <w:rsid w:val="00D907ED"/>
    <w:rsid w:val="00DA5143"/>
    <w:rsid w:val="00DB4BEE"/>
    <w:rsid w:val="00DC1DFC"/>
    <w:rsid w:val="00DC3248"/>
    <w:rsid w:val="00DC3F41"/>
    <w:rsid w:val="00DD03B8"/>
    <w:rsid w:val="00DD2C8A"/>
    <w:rsid w:val="00DD7706"/>
    <w:rsid w:val="00DD7FB3"/>
    <w:rsid w:val="00DE684E"/>
    <w:rsid w:val="00DE7816"/>
    <w:rsid w:val="00DE7E24"/>
    <w:rsid w:val="00DF766E"/>
    <w:rsid w:val="00E033AC"/>
    <w:rsid w:val="00E15A24"/>
    <w:rsid w:val="00E24876"/>
    <w:rsid w:val="00E41F92"/>
    <w:rsid w:val="00E421F3"/>
    <w:rsid w:val="00E43602"/>
    <w:rsid w:val="00E51147"/>
    <w:rsid w:val="00E52235"/>
    <w:rsid w:val="00E610CA"/>
    <w:rsid w:val="00E645B8"/>
    <w:rsid w:val="00E71EFF"/>
    <w:rsid w:val="00E72DCD"/>
    <w:rsid w:val="00E72EB1"/>
    <w:rsid w:val="00E76791"/>
    <w:rsid w:val="00E810E9"/>
    <w:rsid w:val="00E94325"/>
    <w:rsid w:val="00E94679"/>
    <w:rsid w:val="00EA193B"/>
    <w:rsid w:val="00EA7196"/>
    <w:rsid w:val="00EB32D4"/>
    <w:rsid w:val="00EC5AA6"/>
    <w:rsid w:val="00EC6EAA"/>
    <w:rsid w:val="00ED0858"/>
    <w:rsid w:val="00EE1FCB"/>
    <w:rsid w:val="00EE375F"/>
    <w:rsid w:val="00EF02FB"/>
    <w:rsid w:val="00EF5838"/>
    <w:rsid w:val="00F00BD6"/>
    <w:rsid w:val="00F0322A"/>
    <w:rsid w:val="00F06673"/>
    <w:rsid w:val="00F12737"/>
    <w:rsid w:val="00F256E1"/>
    <w:rsid w:val="00F31D53"/>
    <w:rsid w:val="00F35A36"/>
    <w:rsid w:val="00F35F01"/>
    <w:rsid w:val="00F46065"/>
    <w:rsid w:val="00F528F7"/>
    <w:rsid w:val="00F56D82"/>
    <w:rsid w:val="00F570C0"/>
    <w:rsid w:val="00F57C38"/>
    <w:rsid w:val="00F57E13"/>
    <w:rsid w:val="00F65DDA"/>
    <w:rsid w:val="00F67408"/>
    <w:rsid w:val="00F770A9"/>
    <w:rsid w:val="00F7773A"/>
    <w:rsid w:val="00F81891"/>
    <w:rsid w:val="00F91CDF"/>
    <w:rsid w:val="00FC158C"/>
    <w:rsid w:val="00FD37E0"/>
    <w:rsid w:val="00FD7985"/>
    <w:rsid w:val="00FF2BB0"/>
    <w:rsid w:val="00FF6E33"/>
    <w:rsid w:val="011299BD"/>
    <w:rsid w:val="0171F40A"/>
    <w:rsid w:val="017B7DC5"/>
    <w:rsid w:val="01915B55"/>
    <w:rsid w:val="01A667CF"/>
    <w:rsid w:val="01F547B9"/>
    <w:rsid w:val="02038DFC"/>
    <w:rsid w:val="022BBCBB"/>
    <w:rsid w:val="02338D36"/>
    <w:rsid w:val="028E223F"/>
    <w:rsid w:val="02A5FC1D"/>
    <w:rsid w:val="02BB585A"/>
    <w:rsid w:val="02C117A7"/>
    <w:rsid w:val="02C81F86"/>
    <w:rsid w:val="02D9A0AF"/>
    <w:rsid w:val="02E83FD4"/>
    <w:rsid w:val="02F3DAD1"/>
    <w:rsid w:val="02FB0487"/>
    <w:rsid w:val="02FD48F2"/>
    <w:rsid w:val="0324E55A"/>
    <w:rsid w:val="0337BC19"/>
    <w:rsid w:val="0344FEB1"/>
    <w:rsid w:val="03786CEF"/>
    <w:rsid w:val="038122B2"/>
    <w:rsid w:val="038841BC"/>
    <w:rsid w:val="03930861"/>
    <w:rsid w:val="039677DB"/>
    <w:rsid w:val="03DC3F28"/>
    <w:rsid w:val="03F0AC72"/>
    <w:rsid w:val="042EED54"/>
    <w:rsid w:val="045798A8"/>
    <w:rsid w:val="04647858"/>
    <w:rsid w:val="04808518"/>
    <w:rsid w:val="0486B31B"/>
    <w:rsid w:val="04A59534"/>
    <w:rsid w:val="04CDE45B"/>
    <w:rsid w:val="04DF4616"/>
    <w:rsid w:val="04F4C697"/>
    <w:rsid w:val="04F76354"/>
    <w:rsid w:val="050F4FBD"/>
    <w:rsid w:val="054C1AEF"/>
    <w:rsid w:val="05573180"/>
    <w:rsid w:val="05758C2D"/>
    <w:rsid w:val="059994F4"/>
    <w:rsid w:val="05A4CAFC"/>
    <w:rsid w:val="05D88BBF"/>
    <w:rsid w:val="0600BF2F"/>
    <w:rsid w:val="0608DDA0"/>
    <w:rsid w:val="060DA5DB"/>
    <w:rsid w:val="060F3ACF"/>
    <w:rsid w:val="06479573"/>
    <w:rsid w:val="064BE9CF"/>
    <w:rsid w:val="0654F54B"/>
    <w:rsid w:val="065BE6E8"/>
    <w:rsid w:val="066B30A3"/>
    <w:rsid w:val="0681E570"/>
    <w:rsid w:val="0689C163"/>
    <w:rsid w:val="069CED39"/>
    <w:rsid w:val="06D6E640"/>
    <w:rsid w:val="06E65422"/>
    <w:rsid w:val="070CF7E8"/>
    <w:rsid w:val="0711F7F4"/>
    <w:rsid w:val="0766A256"/>
    <w:rsid w:val="07CA41FD"/>
    <w:rsid w:val="07D247B9"/>
    <w:rsid w:val="07E0A2F8"/>
    <w:rsid w:val="07EA5507"/>
    <w:rsid w:val="07F440BB"/>
    <w:rsid w:val="07FEB642"/>
    <w:rsid w:val="082B5FAB"/>
    <w:rsid w:val="082CB34C"/>
    <w:rsid w:val="0859BDD7"/>
    <w:rsid w:val="087024D5"/>
    <w:rsid w:val="08729246"/>
    <w:rsid w:val="08841E2E"/>
    <w:rsid w:val="0893AAC3"/>
    <w:rsid w:val="08B1EFD0"/>
    <w:rsid w:val="08E080E6"/>
    <w:rsid w:val="09364475"/>
    <w:rsid w:val="096EE6AD"/>
    <w:rsid w:val="0977F658"/>
    <w:rsid w:val="0978622C"/>
    <w:rsid w:val="09895EE0"/>
    <w:rsid w:val="09961DCC"/>
    <w:rsid w:val="09A9B046"/>
    <w:rsid w:val="09AFBC7F"/>
    <w:rsid w:val="09C0D5F1"/>
    <w:rsid w:val="09DE83F1"/>
    <w:rsid w:val="09E7B1CE"/>
    <w:rsid w:val="09EA186A"/>
    <w:rsid w:val="0A024916"/>
    <w:rsid w:val="0A09CC96"/>
    <w:rsid w:val="0A09F0DD"/>
    <w:rsid w:val="0A0C0523"/>
    <w:rsid w:val="0A103B53"/>
    <w:rsid w:val="0A1CE887"/>
    <w:rsid w:val="0A297129"/>
    <w:rsid w:val="0A2A6DFD"/>
    <w:rsid w:val="0A3CB9CF"/>
    <w:rsid w:val="0A490A32"/>
    <w:rsid w:val="0A4D2026"/>
    <w:rsid w:val="0A552A02"/>
    <w:rsid w:val="0A573A41"/>
    <w:rsid w:val="0A5836D3"/>
    <w:rsid w:val="0AA26871"/>
    <w:rsid w:val="0AB6908A"/>
    <w:rsid w:val="0AF8F317"/>
    <w:rsid w:val="0B1ECB0B"/>
    <w:rsid w:val="0B2DAD03"/>
    <w:rsid w:val="0B333E2F"/>
    <w:rsid w:val="0B381A5E"/>
    <w:rsid w:val="0B47E55D"/>
    <w:rsid w:val="0B8BDB25"/>
    <w:rsid w:val="0B949F9A"/>
    <w:rsid w:val="0B9B4EF3"/>
    <w:rsid w:val="0BA1E760"/>
    <w:rsid w:val="0BB1A8EB"/>
    <w:rsid w:val="0BC0A636"/>
    <w:rsid w:val="0BC53CC8"/>
    <w:rsid w:val="0BD748E1"/>
    <w:rsid w:val="0BDD870E"/>
    <w:rsid w:val="0BF840F7"/>
    <w:rsid w:val="0C016346"/>
    <w:rsid w:val="0C2909EF"/>
    <w:rsid w:val="0C3F312A"/>
    <w:rsid w:val="0C4D8897"/>
    <w:rsid w:val="0C5D08D4"/>
    <w:rsid w:val="0C7BE650"/>
    <w:rsid w:val="0C922C50"/>
    <w:rsid w:val="0CA24C95"/>
    <w:rsid w:val="0CB356E2"/>
    <w:rsid w:val="0CD7410D"/>
    <w:rsid w:val="0D2411E8"/>
    <w:rsid w:val="0D2F49B7"/>
    <w:rsid w:val="0D485AA0"/>
    <w:rsid w:val="0D75F5EE"/>
    <w:rsid w:val="0D7FAA67"/>
    <w:rsid w:val="0D81BB74"/>
    <w:rsid w:val="0D99EF35"/>
    <w:rsid w:val="0D9CFC44"/>
    <w:rsid w:val="0DAF8D01"/>
    <w:rsid w:val="0DC277F6"/>
    <w:rsid w:val="0DCB4E18"/>
    <w:rsid w:val="0DD33B74"/>
    <w:rsid w:val="0DD38246"/>
    <w:rsid w:val="0DD5060A"/>
    <w:rsid w:val="0DDC6C04"/>
    <w:rsid w:val="0DFE1E20"/>
    <w:rsid w:val="0E21A4DB"/>
    <w:rsid w:val="0E522A14"/>
    <w:rsid w:val="0E747525"/>
    <w:rsid w:val="0E74A008"/>
    <w:rsid w:val="0E75A7D4"/>
    <w:rsid w:val="0E793FED"/>
    <w:rsid w:val="0E7E2610"/>
    <w:rsid w:val="0E858FBA"/>
    <w:rsid w:val="0E9A7DEE"/>
    <w:rsid w:val="0E9F1A72"/>
    <w:rsid w:val="0EB58988"/>
    <w:rsid w:val="0EBF85A1"/>
    <w:rsid w:val="0EC56B3F"/>
    <w:rsid w:val="0ED8D87D"/>
    <w:rsid w:val="0EF3E372"/>
    <w:rsid w:val="0EF844DD"/>
    <w:rsid w:val="0F00E92C"/>
    <w:rsid w:val="0F229639"/>
    <w:rsid w:val="0F2EE242"/>
    <w:rsid w:val="0F6AF4BE"/>
    <w:rsid w:val="0F8E9C5D"/>
    <w:rsid w:val="0F9D7EBB"/>
    <w:rsid w:val="0FC06F6E"/>
    <w:rsid w:val="0FC2E154"/>
    <w:rsid w:val="0FD2EC4C"/>
    <w:rsid w:val="0FEE02F1"/>
    <w:rsid w:val="0FEEF01B"/>
    <w:rsid w:val="0FF27093"/>
    <w:rsid w:val="0FF29F0A"/>
    <w:rsid w:val="0FFB94D6"/>
    <w:rsid w:val="1010F006"/>
    <w:rsid w:val="1015435F"/>
    <w:rsid w:val="104A4746"/>
    <w:rsid w:val="10927C96"/>
    <w:rsid w:val="1098A75C"/>
    <w:rsid w:val="109E09C3"/>
    <w:rsid w:val="10B6550A"/>
    <w:rsid w:val="10C0E6A0"/>
    <w:rsid w:val="10D394F8"/>
    <w:rsid w:val="10D5C8E3"/>
    <w:rsid w:val="110BB788"/>
    <w:rsid w:val="1111422C"/>
    <w:rsid w:val="1116C6EC"/>
    <w:rsid w:val="111AD9BA"/>
    <w:rsid w:val="113A9FED"/>
    <w:rsid w:val="114851C8"/>
    <w:rsid w:val="1153CF61"/>
    <w:rsid w:val="115876F0"/>
    <w:rsid w:val="11781B77"/>
    <w:rsid w:val="1185ECC9"/>
    <w:rsid w:val="118FBA0D"/>
    <w:rsid w:val="11A3CACE"/>
    <w:rsid w:val="11AA999E"/>
    <w:rsid w:val="11B1E0E4"/>
    <w:rsid w:val="11DCB02A"/>
    <w:rsid w:val="11EF7DB8"/>
    <w:rsid w:val="11F24800"/>
    <w:rsid w:val="11F56A34"/>
    <w:rsid w:val="12021917"/>
    <w:rsid w:val="12149DE9"/>
    <w:rsid w:val="1216A733"/>
    <w:rsid w:val="123A0258"/>
    <w:rsid w:val="1249FD2D"/>
    <w:rsid w:val="125C8AE4"/>
    <w:rsid w:val="126F5E5E"/>
    <w:rsid w:val="1278CF02"/>
    <w:rsid w:val="1298D44F"/>
    <w:rsid w:val="12AE45CD"/>
    <w:rsid w:val="12B78A05"/>
    <w:rsid w:val="12BA8802"/>
    <w:rsid w:val="12CA8F2D"/>
    <w:rsid w:val="12DD44A4"/>
    <w:rsid w:val="12EB6DC4"/>
    <w:rsid w:val="131E6E7A"/>
    <w:rsid w:val="13215D63"/>
    <w:rsid w:val="13342951"/>
    <w:rsid w:val="1345691F"/>
    <w:rsid w:val="135123F1"/>
    <w:rsid w:val="135DF63D"/>
    <w:rsid w:val="136E0459"/>
    <w:rsid w:val="137C4E19"/>
    <w:rsid w:val="13C78E73"/>
    <w:rsid w:val="13CC0EB3"/>
    <w:rsid w:val="13FF9CFD"/>
    <w:rsid w:val="1420CF6A"/>
    <w:rsid w:val="144E70E9"/>
    <w:rsid w:val="146DF424"/>
    <w:rsid w:val="1491A577"/>
    <w:rsid w:val="14981451"/>
    <w:rsid w:val="149A88D1"/>
    <w:rsid w:val="14A794D7"/>
    <w:rsid w:val="14ACCC55"/>
    <w:rsid w:val="14C4B496"/>
    <w:rsid w:val="1500531B"/>
    <w:rsid w:val="150C747C"/>
    <w:rsid w:val="150E2FC2"/>
    <w:rsid w:val="1539DD93"/>
    <w:rsid w:val="15464F5A"/>
    <w:rsid w:val="1549A0D8"/>
    <w:rsid w:val="156A6233"/>
    <w:rsid w:val="15962607"/>
    <w:rsid w:val="15B05943"/>
    <w:rsid w:val="15B581A1"/>
    <w:rsid w:val="15CA8B77"/>
    <w:rsid w:val="15CCC737"/>
    <w:rsid w:val="15CFA2FB"/>
    <w:rsid w:val="15D2A6D4"/>
    <w:rsid w:val="15E61CCF"/>
    <w:rsid w:val="15E7D942"/>
    <w:rsid w:val="1606BA92"/>
    <w:rsid w:val="16128E14"/>
    <w:rsid w:val="16227B76"/>
    <w:rsid w:val="166AA96A"/>
    <w:rsid w:val="166CAE80"/>
    <w:rsid w:val="16B05583"/>
    <w:rsid w:val="16B2F9CA"/>
    <w:rsid w:val="16BF3AF5"/>
    <w:rsid w:val="16DC4263"/>
    <w:rsid w:val="16DF3227"/>
    <w:rsid w:val="16E5E1E7"/>
    <w:rsid w:val="16F13374"/>
    <w:rsid w:val="16FC7596"/>
    <w:rsid w:val="170AD6C6"/>
    <w:rsid w:val="1735A6F1"/>
    <w:rsid w:val="1748A586"/>
    <w:rsid w:val="17587E03"/>
    <w:rsid w:val="176D02A6"/>
    <w:rsid w:val="17762A8C"/>
    <w:rsid w:val="178737BA"/>
    <w:rsid w:val="179756B8"/>
    <w:rsid w:val="17A24A4E"/>
    <w:rsid w:val="17B1676B"/>
    <w:rsid w:val="17BADED4"/>
    <w:rsid w:val="17DB1567"/>
    <w:rsid w:val="180146FF"/>
    <w:rsid w:val="180F17B2"/>
    <w:rsid w:val="182F39F2"/>
    <w:rsid w:val="183ED939"/>
    <w:rsid w:val="184F2F01"/>
    <w:rsid w:val="1854E167"/>
    <w:rsid w:val="18557272"/>
    <w:rsid w:val="185C3886"/>
    <w:rsid w:val="186F0D30"/>
    <w:rsid w:val="18810CAB"/>
    <w:rsid w:val="188A5433"/>
    <w:rsid w:val="18A75688"/>
    <w:rsid w:val="18A7AD57"/>
    <w:rsid w:val="18B18EB4"/>
    <w:rsid w:val="18E19EB6"/>
    <w:rsid w:val="190BD4F7"/>
    <w:rsid w:val="190BECBB"/>
    <w:rsid w:val="190C17F2"/>
    <w:rsid w:val="19225091"/>
    <w:rsid w:val="192D5315"/>
    <w:rsid w:val="194CD04C"/>
    <w:rsid w:val="195A330E"/>
    <w:rsid w:val="195AA743"/>
    <w:rsid w:val="19853E4E"/>
    <w:rsid w:val="1991A932"/>
    <w:rsid w:val="19975CE5"/>
    <w:rsid w:val="19AAE1F6"/>
    <w:rsid w:val="19BAD0B0"/>
    <w:rsid w:val="19F0D880"/>
    <w:rsid w:val="19F2C750"/>
    <w:rsid w:val="1A2113A0"/>
    <w:rsid w:val="1A2A69CC"/>
    <w:rsid w:val="1A389672"/>
    <w:rsid w:val="1A553EC0"/>
    <w:rsid w:val="1A59F22E"/>
    <w:rsid w:val="1A5D173E"/>
    <w:rsid w:val="1A60F10F"/>
    <w:rsid w:val="1A620C6B"/>
    <w:rsid w:val="1A6A0D27"/>
    <w:rsid w:val="1AB85357"/>
    <w:rsid w:val="1AE1C48A"/>
    <w:rsid w:val="1B0020AB"/>
    <w:rsid w:val="1B0EAC17"/>
    <w:rsid w:val="1B24E9B9"/>
    <w:rsid w:val="1B5339E1"/>
    <w:rsid w:val="1B739E66"/>
    <w:rsid w:val="1B86B5C8"/>
    <w:rsid w:val="1BB17E88"/>
    <w:rsid w:val="1BB40985"/>
    <w:rsid w:val="1BB72482"/>
    <w:rsid w:val="1BC6F1E9"/>
    <w:rsid w:val="1BDDAF69"/>
    <w:rsid w:val="1BE74180"/>
    <w:rsid w:val="1BF001D8"/>
    <w:rsid w:val="1BF65D4C"/>
    <w:rsid w:val="1C0677D2"/>
    <w:rsid w:val="1C16DEE2"/>
    <w:rsid w:val="1C4226D0"/>
    <w:rsid w:val="1C6392AD"/>
    <w:rsid w:val="1C6404F6"/>
    <w:rsid w:val="1C91C687"/>
    <w:rsid w:val="1C9C48F1"/>
    <w:rsid w:val="1CABBDE3"/>
    <w:rsid w:val="1CB741CE"/>
    <w:rsid w:val="1CCECA03"/>
    <w:rsid w:val="1CD17030"/>
    <w:rsid w:val="1CD73BFA"/>
    <w:rsid w:val="1CD8DA0C"/>
    <w:rsid w:val="1CF75A9F"/>
    <w:rsid w:val="1D07CD2B"/>
    <w:rsid w:val="1D2B5478"/>
    <w:rsid w:val="1D389312"/>
    <w:rsid w:val="1D416ADF"/>
    <w:rsid w:val="1D4CC113"/>
    <w:rsid w:val="1D5AFADD"/>
    <w:rsid w:val="1D7C63B9"/>
    <w:rsid w:val="1DA47CFB"/>
    <w:rsid w:val="1DAA3CEA"/>
    <w:rsid w:val="1DC32DA3"/>
    <w:rsid w:val="1DD6CD6D"/>
    <w:rsid w:val="1DE56E51"/>
    <w:rsid w:val="1E007EAC"/>
    <w:rsid w:val="1E02336C"/>
    <w:rsid w:val="1E09191D"/>
    <w:rsid w:val="1E12C99E"/>
    <w:rsid w:val="1E2CE06F"/>
    <w:rsid w:val="1E33FEEA"/>
    <w:rsid w:val="1E3EA1CE"/>
    <w:rsid w:val="1E407D9B"/>
    <w:rsid w:val="1E84103C"/>
    <w:rsid w:val="1E953AD5"/>
    <w:rsid w:val="1E97E50D"/>
    <w:rsid w:val="1EA4C617"/>
    <w:rsid w:val="1EB9F22B"/>
    <w:rsid w:val="1EC2BF3D"/>
    <w:rsid w:val="1EDF9EC2"/>
    <w:rsid w:val="1EF3EC2C"/>
    <w:rsid w:val="1F1788D0"/>
    <w:rsid w:val="1F17F230"/>
    <w:rsid w:val="1F4040CA"/>
    <w:rsid w:val="1F42B809"/>
    <w:rsid w:val="1F4C01DC"/>
    <w:rsid w:val="1F7428D4"/>
    <w:rsid w:val="1F7CD74B"/>
    <w:rsid w:val="1F914036"/>
    <w:rsid w:val="1FD55747"/>
    <w:rsid w:val="1FDA7297"/>
    <w:rsid w:val="1FEB46AA"/>
    <w:rsid w:val="1FFECA63"/>
    <w:rsid w:val="20096A80"/>
    <w:rsid w:val="201D53EA"/>
    <w:rsid w:val="20308654"/>
    <w:rsid w:val="2032982E"/>
    <w:rsid w:val="203CF6CA"/>
    <w:rsid w:val="2044DC7A"/>
    <w:rsid w:val="204B49EC"/>
    <w:rsid w:val="205AEF63"/>
    <w:rsid w:val="20622E5F"/>
    <w:rsid w:val="206EF12E"/>
    <w:rsid w:val="207B7319"/>
    <w:rsid w:val="2094EE3A"/>
    <w:rsid w:val="209777FC"/>
    <w:rsid w:val="20A58D71"/>
    <w:rsid w:val="20AE2079"/>
    <w:rsid w:val="20AE9DAD"/>
    <w:rsid w:val="20B6ABD7"/>
    <w:rsid w:val="20BA437D"/>
    <w:rsid w:val="20C8F749"/>
    <w:rsid w:val="20CD8300"/>
    <w:rsid w:val="20DADAEE"/>
    <w:rsid w:val="20ECD60A"/>
    <w:rsid w:val="2105CA31"/>
    <w:rsid w:val="2123F9C6"/>
    <w:rsid w:val="215DC28A"/>
    <w:rsid w:val="21667E1B"/>
    <w:rsid w:val="2196BB06"/>
    <w:rsid w:val="21B10B8A"/>
    <w:rsid w:val="21DF627B"/>
    <w:rsid w:val="21EAD54C"/>
    <w:rsid w:val="21F7EB9F"/>
    <w:rsid w:val="21F8704C"/>
    <w:rsid w:val="220190D5"/>
    <w:rsid w:val="22064D9D"/>
    <w:rsid w:val="22331251"/>
    <w:rsid w:val="225EB278"/>
    <w:rsid w:val="2263ED63"/>
    <w:rsid w:val="22681B23"/>
    <w:rsid w:val="226E12AD"/>
    <w:rsid w:val="22712C50"/>
    <w:rsid w:val="228D9980"/>
    <w:rsid w:val="2298AAEF"/>
    <w:rsid w:val="22A25EC9"/>
    <w:rsid w:val="22ADD22E"/>
    <w:rsid w:val="22BCF2C7"/>
    <w:rsid w:val="22D1CD8D"/>
    <w:rsid w:val="22DA68BF"/>
    <w:rsid w:val="22E1DE01"/>
    <w:rsid w:val="22EED4F9"/>
    <w:rsid w:val="22F51E49"/>
    <w:rsid w:val="2321A17D"/>
    <w:rsid w:val="233DFA8E"/>
    <w:rsid w:val="2370366F"/>
    <w:rsid w:val="238192DF"/>
    <w:rsid w:val="2390457D"/>
    <w:rsid w:val="23941C54"/>
    <w:rsid w:val="23C5901B"/>
    <w:rsid w:val="23CBA1A7"/>
    <w:rsid w:val="23D2A899"/>
    <w:rsid w:val="23DAF43F"/>
    <w:rsid w:val="241856B3"/>
    <w:rsid w:val="244B952E"/>
    <w:rsid w:val="245A1AE2"/>
    <w:rsid w:val="24684B1D"/>
    <w:rsid w:val="2486D60F"/>
    <w:rsid w:val="249912E8"/>
    <w:rsid w:val="249DDE8F"/>
    <w:rsid w:val="24A6DBED"/>
    <w:rsid w:val="24B2EFE2"/>
    <w:rsid w:val="24CB8259"/>
    <w:rsid w:val="24F200A6"/>
    <w:rsid w:val="24FE0986"/>
    <w:rsid w:val="254A6B20"/>
    <w:rsid w:val="255A974A"/>
    <w:rsid w:val="2575DB2F"/>
    <w:rsid w:val="257B3BD8"/>
    <w:rsid w:val="25847E85"/>
    <w:rsid w:val="2589A0DD"/>
    <w:rsid w:val="258F47CA"/>
    <w:rsid w:val="25B1B6B6"/>
    <w:rsid w:val="25B3E110"/>
    <w:rsid w:val="25B59861"/>
    <w:rsid w:val="25CAE5B1"/>
    <w:rsid w:val="25FE46D9"/>
    <w:rsid w:val="2617D3DC"/>
    <w:rsid w:val="261DA22D"/>
    <w:rsid w:val="261DA488"/>
    <w:rsid w:val="262B6BAC"/>
    <w:rsid w:val="26300616"/>
    <w:rsid w:val="26369A65"/>
    <w:rsid w:val="2637664B"/>
    <w:rsid w:val="265A87B4"/>
    <w:rsid w:val="26618F2F"/>
    <w:rsid w:val="26655266"/>
    <w:rsid w:val="266B5B27"/>
    <w:rsid w:val="2684749D"/>
    <w:rsid w:val="269A79F1"/>
    <w:rsid w:val="26AFF5A2"/>
    <w:rsid w:val="26D55B13"/>
    <w:rsid w:val="26D6EE10"/>
    <w:rsid w:val="26E51D43"/>
    <w:rsid w:val="26E850BE"/>
    <w:rsid w:val="26FC7B0C"/>
    <w:rsid w:val="27204FB8"/>
    <w:rsid w:val="272F2310"/>
    <w:rsid w:val="2747254A"/>
    <w:rsid w:val="2752F512"/>
    <w:rsid w:val="275F6A2B"/>
    <w:rsid w:val="2764D208"/>
    <w:rsid w:val="28129C26"/>
    <w:rsid w:val="2829AABA"/>
    <w:rsid w:val="283DC494"/>
    <w:rsid w:val="28657F0B"/>
    <w:rsid w:val="286EBB78"/>
    <w:rsid w:val="287F5C37"/>
    <w:rsid w:val="28810EEB"/>
    <w:rsid w:val="2893F33D"/>
    <w:rsid w:val="28A3C7A7"/>
    <w:rsid w:val="28A5F039"/>
    <w:rsid w:val="28A81BB4"/>
    <w:rsid w:val="28CBB8D3"/>
    <w:rsid w:val="28D9802F"/>
    <w:rsid w:val="28E205A3"/>
    <w:rsid w:val="28F07E89"/>
    <w:rsid w:val="28F286AC"/>
    <w:rsid w:val="28FB1CF9"/>
    <w:rsid w:val="291FAF2C"/>
    <w:rsid w:val="29263951"/>
    <w:rsid w:val="292D2D5D"/>
    <w:rsid w:val="296F652A"/>
    <w:rsid w:val="2982254E"/>
    <w:rsid w:val="29966DAA"/>
    <w:rsid w:val="29A22EAB"/>
    <w:rsid w:val="29B33AB1"/>
    <w:rsid w:val="29DA82D3"/>
    <w:rsid w:val="29FD6322"/>
    <w:rsid w:val="29FF2376"/>
    <w:rsid w:val="2A25F2CB"/>
    <w:rsid w:val="2A2CB2A5"/>
    <w:rsid w:val="2A3792E7"/>
    <w:rsid w:val="2A6D373F"/>
    <w:rsid w:val="2ABC3499"/>
    <w:rsid w:val="2ADF6668"/>
    <w:rsid w:val="2AEF89E7"/>
    <w:rsid w:val="2B027ABC"/>
    <w:rsid w:val="2B08B91D"/>
    <w:rsid w:val="2B30A11D"/>
    <w:rsid w:val="2B4B47A9"/>
    <w:rsid w:val="2B528D27"/>
    <w:rsid w:val="2B55DF02"/>
    <w:rsid w:val="2B5FA040"/>
    <w:rsid w:val="2B60DCBC"/>
    <w:rsid w:val="2B81441D"/>
    <w:rsid w:val="2B8DEB78"/>
    <w:rsid w:val="2B97D51D"/>
    <w:rsid w:val="2B9E22AD"/>
    <w:rsid w:val="2B9FFAC2"/>
    <w:rsid w:val="2BBD99A5"/>
    <w:rsid w:val="2BE23A1C"/>
    <w:rsid w:val="2C04B2DB"/>
    <w:rsid w:val="2C251403"/>
    <w:rsid w:val="2C25199D"/>
    <w:rsid w:val="2C39AAD5"/>
    <w:rsid w:val="2C3F902B"/>
    <w:rsid w:val="2C714661"/>
    <w:rsid w:val="2C71C16F"/>
    <w:rsid w:val="2C7640D6"/>
    <w:rsid w:val="2C7F88BF"/>
    <w:rsid w:val="2C91562C"/>
    <w:rsid w:val="2CA60521"/>
    <w:rsid w:val="2CC6E615"/>
    <w:rsid w:val="2CEA420E"/>
    <w:rsid w:val="2CFA4979"/>
    <w:rsid w:val="2D3A3D1F"/>
    <w:rsid w:val="2D3C2E4A"/>
    <w:rsid w:val="2D4296EA"/>
    <w:rsid w:val="2D4AD5A0"/>
    <w:rsid w:val="2D4E2B12"/>
    <w:rsid w:val="2D66CB5E"/>
    <w:rsid w:val="2DACFF6E"/>
    <w:rsid w:val="2DB6F0B5"/>
    <w:rsid w:val="2DBF73F4"/>
    <w:rsid w:val="2DF4685E"/>
    <w:rsid w:val="2DFCA255"/>
    <w:rsid w:val="2E1056FD"/>
    <w:rsid w:val="2E2EBEBB"/>
    <w:rsid w:val="2E42DB03"/>
    <w:rsid w:val="2E44F993"/>
    <w:rsid w:val="2E4DA0E6"/>
    <w:rsid w:val="2E579A35"/>
    <w:rsid w:val="2E5BE55D"/>
    <w:rsid w:val="2E8CA60F"/>
    <w:rsid w:val="2E94A3D6"/>
    <w:rsid w:val="2EA61D4F"/>
    <w:rsid w:val="2EEF414F"/>
    <w:rsid w:val="2EF2C443"/>
    <w:rsid w:val="2EF72EEF"/>
    <w:rsid w:val="2F4AB26D"/>
    <w:rsid w:val="2F4C4E52"/>
    <w:rsid w:val="2F5725AE"/>
    <w:rsid w:val="2F5E0767"/>
    <w:rsid w:val="2F81197A"/>
    <w:rsid w:val="2F99B9C3"/>
    <w:rsid w:val="2FAC9568"/>
    <w:rsid w:val="2FBA714B"/>
    <w:rsid w:val="2FD74BC1"/>
    <w:rsid w:val="2FEF942F"/>
    <w:rsid w:val="2FF814F9"/>
    <w:rsid w:val="3005E5C1"/>
    <w:rsid w:val="300DB027"/>
    <w:rsid w:val="3020AA7F"/>
    <w:rsid w:val="3020FC9F"/>
    <w:rsid w:val="304CCE42"/>
    <w:rsid w:val="305CB330"/>
    <w:rsid w:val="3061A962"/>
    <w:rsid w:val="30B908B2"/>
    <w:rsid w:val="30DA0A36"/>
    <w:rsid w:val="30F3E3C9"/>
    <w:rsid w:val="3115966D"/>
    <w:rsid w:val="312DE5FB"/>
    <w:rsid w:val="312EF651"/>
    <w:rsid w:val="31543CA9"/>
    <w:rsid w:val="31586108"/>
    <w:rsid w:val="3159206F"/>
    <w:rsid w:val="315A141D"/>
    <w:rsid w:val="315C2BFC"/>
    <w:rsid w:val="317F703A"/>
    <w:rsid w:val="318BB1A8"/>
    <w:rsid w:val="318F2381"/>
    <w:rsid w:val="31A05166"/>
    <w:rsid w:val="31C4F3C9"/>
    <w:rsid w:val="31D314C7"/>
    <w:rsid w:val="31DBCDB6"/>
    <w:rsid w:val="31FF9758"/>
    <w:rsid w:val="320DFD8E"/>
    <w:rsid w:val="3248A583"/>
    <w:rsid w:val="325519DE"/>
    <w:rsid w:val="3274C635"/>
    <w:rsid w:val="327B244E"/>
    <w:rsid w:val="327D0EBF"/>
    <w:rsid w:val="32804CFD"/>
    <w:rsid w:val="329B839C"/>
    <w:rsid w:val="329D305F"/>
    <w:rsid w:val="32C47E3E"/>
    <w:rsid w:val="32CBF104"/>
    <w:rsid w:val="32CF99CE"/>
    <w:rsid w:val="32E7EA60"/>
    <w:rsid w:val="32F6EE33"/>
    <w:rsid w:val="3316BE8E"/>
    <w:rsid w:val="33183CA2"/>
    <w:rsid w:val="331D2F95"/>
    <w:rsid w:val="332ACF23"/>
    <w:rsid w:val="332B97D0"/>
    <w:rsid w:val="3340BCF4"/>
    <w:rsid w:val="3342B92E"/>
    <w:rsid w:val="334F4A37"/>
    <w:rsid w:val="33566A7A"/>
    <w:rsid w:val="3365E83F"/>
    <w:rsid w:val="336D169B"/>
    <w:rsid w:val="3376FCD9"/>
    <w:rsid w:val="33997027"/>
    <w:rsid w:val="33BD4AE4"/>
    <w:rsid w:val="33C314A6"/>
    <w:rsid w:val="33CCB5C4"/>
    <w:rsid w:val="34262B1A"/>
    <w:rsid w:val="342DDFBE"/>
    <w:rsid w:val="34380328"/>
    <w:rsid w:val="34447735"/>
    <w:rsid w:val="345A2E31"/>
    <w:rsid w:val="3472225D"/>
    <w:rsid w:val="34AA9218"/>
    <w:rsid w:val="34B6AE32"/>
    <w:rsid w:val="34D2F39C"/>
    <w:rsid w:val="34D517D8"/>
    <w:rsid w:val="34F276AF"/>
    <w:rsid w:val="34FBB6CB"/>
    <w:rsid w:val="35097F8B"/>
    <w:rsid w:val="3512C072"/>
    <w:rsid w:val="35385DF9"/>
    <w:rsid w:val="353AE2B6"/>
    <w:rsid w:val="3540473C"/>
    <w:rsid w:val="35474FE0"/>
    <w:rsid w:val="3552583A"/>
    <w:rsid w:val="3553B27B"/>
    <w:rsid w:val="356A3368"/>
    <w:rsid w:val="357909C6"/>
    <w:rsid w:val="358A1F54"/>
    <w:rsid w:val="359D3117"/>
    <w:rsid w:val="35A27092"/>
    <w:rsid w:val="35AAD27A"/>
    <w:rsid w:val="35AF7FF2"/>
    <w:rsid w:val="35B209CF"/>
    <w:rsid w:val="35D3F791"/>
    <w:rsid w:val="35DA40B6"/>
    <w:rsid w:val="35DDB17A"/>
    <w:rsid w:val="360957F3"/>
    <w:rsid w:val="36210698"/>
    <w:rsid w:val="362E7D39"/>
    <w:rsid w:val="3662FADB"/>
    <w:rsid w:val="36AD228A"/>
    <w:rsid w:val="36EFDA29"/>
    <w:rsid w:val="370B5F72"/>
    <w:rsid w:val="370C35E1"/>
    <w:rsid w:val="370DB496"/>
    <w:rsid w:val="372A534C"/>
    <w:rsid w:val="373134A3"/>
    <w:rsid w:val="373CBE13"/>
    <w:rsid w:val="3746AC3A"/>
    <w:rsid w:val="374C26D5"/>
    <w:rsid w:val="375C5102"/>
    <w:rsid w:val="377AB825"/>
    <w:rsid w:val="3796E88A"/>
    <w:rsid w:val="37AE9739"/>
    <w:rsid w:val="37BAF11E"/>
    <w:rsid w:val="37C7A227"/>
    <w:rsid w:val="37EB8EA8"/>
    <w:rsid w:val="3802CCE3"/>
    <w:rsid w:val="3831A1DC"/>
    <w:rsid w:val="383BDE31"/>
    <w:rsid w:val="3859421E"/>
    <w:rsid w:val="386476AD"/>
    <w:rsid w:val="387A6101"/>
    <w:rsid w:val="387F1D80"/>
    <w:rsid w:val="38A0A1D6"/>
    <w:rsid w:val="38B08F21"/>
    <w:rsid w:val="38B66509"/>
    <w:rsid w:val="38BC9F3A"/>
    <w:rsid w:val="38C0396F"/>
    <w:rsid w:val="38D62627"/>
    <w:rsid w:val="38FBE377"/>
    <w:rsid w:val="38FF4407"/>
    <w:rsid w:val="3956363C"/>
    <w:rsid w:val="395D2E95"/>
    <w:rsid w:val="3994E598"/>
    <w:rsid w:val="39959C9E"/>
    <w:rsid w:val="39AF289B"/>
    <w:rsid w:val="39B6359B"/>
    <w:rsid w:val="39B96069"/>
    <w:rsid w:val="39C78EF4"/>
    <w:rsid w:val="39CA901F"/>
    <w:rsid w:val="39DF7482"/>
    <w:rsid w:val="39E3E72D"/>
    <w:rsid w:val="3A01EB5B"/>
    <w:rsid w:val="3A10005D"/>
    <w:rsid w:val="3A2209F7"/>
    <w:rsid w:val="3A37E5FD"/>
    <w:rsid w:val="3A7FA452"/>
    <w:rsid w:val="3A843C96"/>
    <w:rsid w:val="3A9CAF02"/>
    <w:rsid w:val="3AA05126"/>
    <w:rsid w:val="3AA78477"/>
    <w:rsid w:val="3AB5AA2B"/>
    <w:rsid w:val="3ACCD4BE"/>
    <w:rsid w:val="3AECD994"/>
    <w:rsid w:val="3AF8FF3C"/>
    <w:rsid w:val="3AFC8761"/>
    <w:rsid w:val="3B29C25A"/>
    <w:rsid w:val="3B62B1D3"/>
    <w:rsid w:val="3B6B6558"/>
    <w:rsid w:val="3B9B7C11"/>
    <w:rsid w:val="3BAF5F7E"/>
    <w:rsid w:val="3BB2F8A8"/>
    <w:rsid w:val="3BBAFF98"/>
    <w:rsid w:val="3BCC673F"/>
    <w:rsid w:val="3BD729C1"/>
    <w:rsid w:val="3BF573C6"/>
    <w:rsid w:val="3C05EAE0"/>
    <w:rsid w:val="3C31332C"/>
    <w:rsid w:val="3C6BBDCE"/>
    <w:rsid w:val="3CA9FEBD"/>
    <w:rsid w:val="3D1DDC85"/>
    <w:rsid w:val="3D72DBD0"/>
    <w:rsid w:val="3D8D5542"/>
    <w:rsid w:val="3D8E1099"/>
    <w:rsid w:val="3DA05476"/>
    <w:rsid w:val="3DA3DE03"/>
    <w:rsid w:val="3DABDB21"/>
    <w:rsid w:val="3DC15881"/>
    <w:rsid w:val="3DCCAFC6"/>
    <w:rsid w:val="3DDE4D17"/>
    <w:rsid w:val="3DE1F307"/>
    <w:rsid w:val="3DE4B4DB"/>
    <w:rsid w:val="3DEE3D3B"/>
    <w:rsid w:val="3E157403"/>
    <w:rsid w:val="3E2F463E"/>
    <w:rsid w:val="3E57C5B3"/>
    <w:rsid w:val="3E58245B"/>
    <w:rsid w:val="3E967FF3"/>
    <w:rsid w:val="3EC981B0"/>
    <w:rsid w:val="3EEA2418"/>
    <w:rsid w:val="3F40F5F3"/>
    <w:rsid w:val="3F74A010"/>
    <w:rsid w:val="3F7C6B2B"/>
    <w:rsid w:val="3F9F1147"/>
    <w:rsid w:val="3FE538ED"/>
    <w:rsid w:val="3FFDDF04"/>
    <w:rsid w:val="40006444"/>
    <w:rsid w:val="400E8B32"/>
    <w:rsid w:val="4024D56C"/>
    <w:rsid w:val="40259F3B"/>
    <w:rsid w:val="402EDCF9"/>
    <w:rsid w:val="4034C38D"/>
    <w:rsid w:val="405A243E"/>
    <w:rsid w:val="40635DB1"/>
    <w:rsid w:val="40665B8D"/>
    <w:rsid w:val="407E9F99"/>
    <w:rsid w:val="409509EF"/>
    <w:rsid w:val="409F1CC1"/>
    <w:rsid w:val="40CAC4E3"/>
    <w:rsid w:val="4107F4D8"/>
    <w:rsid w:val="412FC0AA"/>
    <w:rsid w:val="41364AD2"/>
    <w:rsid w:val="416E339E"/>
    <w:rsid w:val="4177E553"/>
    <w:rsid w:val="417C9F4D"/>
    <w:rsid w:val="4193C18D"/>
    <w:rsid w:val="41AB17DB"/>
    <w:rsid w:val="41C4C0ED"/>
    <w:rsid w:val="41F08288"/>
    <w:rsid w:val="41F0B463"/>
    <w:rsid w:val="41F20027"/>
    <w:rsid w:val="4220EC91"/>
    <w:rsid w:val="4235CB5F"/>
    <w:rsid w:val="423A1F06"/>
    <w:rsid w:val="424478B1"/>
    <w:rsid w:val="4274B78C"/>
    <w:rsid w:val="42A3431B"/>
    <w:rsid w:val="42C3B256"/>
    <w:rsid w:val="42D91552"/>
    <w:rsid w:val="42E3FF97"/>
    <w:rsid w:val="4303CD80"/>
    <w:rsid w:val="431B5023"/>
    <w:rsid w:val="433A14CA"/>
    <w:rsid w:val="43433EE3"/>
    <w:rsid w:val="434BB477"/>
    <w:rsid w:val="43733693"/>
    <w:rsid w:val="438238A2"/>
    <w:rsid w:val="438E5794"/>
    <w:rsid w:val="439AC46B"/>
    <w:rsid w:val="43B55569"/>
    <w:rsid w:val="43BFCF6A"/>
    <w:rsid w:val="43C85623"/>
    <w:rsid w:val="43C8C8AA"/>
    <w:rsid w:val="43D0DB90"/>
    <w:rsid w:val="43DB37D6"/>
    <w:rsid w:val="43E7634E"/>
    <w:rsid w:val="43EAD404"/>
    <w:rsid w:val="43F3C656"/>
    <w:rsid w:val="43FB9836"/>
    <w:rsid w:val="4403A6B5"/>
    <w:rsid w:val="4405E56D"/>
    <w:rsid w:val="442631DE"/>
    <w:rsid w:val="4432886C"/>
    <w:rsid w:val="44587FD2"/>
    <w:rsid w:val="44BEFC0D"/>
    <w:rsid w:val="44BF9928"/>
    <w:rsid w:val="44C83218"/>
    <w:rsid w:val="44CB66FD"/>
    <w:rsid w:val="452627BD"/>
    <w:rsid w:val="4552296E"/>
    <w:rsid w:val="4559B038"/>
    <w:rsid w:val="455D8B71"/>
    <w:rsid w:val="456168CE"/>
    <w:rsid w:val="4568BC06"/>
    <w:rsid w:val="4573D795"/>
    <w:rsid w:val="45755C03"/>
    <w:rsid w:val="457AF01A"/>
    <w:rsid w:val="457F0FE1"/>
    <w:rsid w:val="45B21A87"/>
    <w:rsid w:val="45B9617E"/>
    <w:rsid w:val="45D5D1A9"/>
    <w:rsid w:val="45DFB418"/>
    <w:rsid w:val="45E1034C"/>
    <w:rsid w:val="45FA889A"/>
    <w:rsid w:val="45FFAFD0"/>
    <w:rsid w:val="461F2985"/>
    <w:rsid w:val="465A68D9"/>
    <w:rsid w:val="46844234"/>
    <w:rsid w:val="4687454A"/>
    <w:rsid w:val="46892EA0"/>
    <w:rsid w:val="469F0989"/>
    <w:rsid w:val="46ADF182"/>
    <w:rsid w:val="46B64CB5"/>
    <w:rsid w:val="46B6DB93"/>
    <w:rsid w:val="46C24F02"/>
    <w:rsid w:val="46F477C5"/>
    <w:rsid w:val="479E1307"/>
    <w:rsid w:val="47A47BBC"/>
    <w:rsid w:val="47A8DE92"/>
    <w:rsid w:val="47BC3525"/>
    <w:rsid w:val="480270D5"/>
    <w:rsid w:val="4804E584"/>
    <w:rsid w:val="4820DAF3"/>
    <w:rsid w:val="482FB541"/>
    <w:rsid w:val="4857E144"/>
    <w:rsid w:val="48739EA7"/>
    <w:rsid w:val="489699FD"/>
    <w:rsid w:val="48AB66B9"/>
    <w:rsid w:val="48ADEEB7"/>
    <w:rsid w:val="48AFBD7B"/>
    <w:rsid w:val="48C5F6A0"/>
    <w:rsid w:val="4905D63D"/>
    <w:rsid w:val="4909C980"/>
    <w:rsid w:val="490BF290"/>
    <w:rsid w:val="490CF027"/>
    <w:rsid w:val="4910234A"/>
    <w:rsid w:val="49265C2B"/>
    <w:rsid w:val="492AE447"/>
    <w:rsid w:val="49671D6E"/>
    <w:rsid w:val="4968F5F8"/>
    <w:rsid w:val="496ECA14"/>
    <w:rsid w:val="4974B272"/>
    <w:rsid w:val="4974D7D4"/>
    <w:rsid w:val="497D3BED"/>
    <w:rsid w:val="49B70EBB"/>
    <w:rsid w:val="4A0EF746"/>
    <w:rsid w:val="4A163EBD"/>
    <w:rsid w:val="4A533F97"/>
    <w:rsid w:val="4A588DAE"/>
    <w:rsid w:val="4A5B0E94"/>
    <w:rsid w:val="4A7E6354"/>
    <w:rsid w:val="4A860B4C"/>
    <w:rsid w:val="4A8A65C6"/>
    <w:rsid w:val="4A933AF5"/>
    <w:rsid w:val="4AA6CD9C"/>
    <w:rsid w:val="4AB15C5E"/>
    <w:rsid w:val="4AB49772"/>
    <w:rsid w:val="4AB7530E"/>
    <w:rsid w:val="4ABA6AEB"/>
    <w:rsid w:val="4ACC5922"/>
    <w:rsid w:val="4AE8D178"/>
    <w:rsid w:val="4B0C4AEA"/>
    <w:rsid w:val="4B23054F"/>
    <w:rsid w:val="4B62E566"/>
    <w:rsid w:val="4B79DEA6"/>
    <w:rsid w:val="4B904C28"/>
    <w:rsid w:val="4B9B1276"/>
    <w:rsid w:val="4BB30C0D"/>
    <w:rsid w:val="4BE56406"/>
    <w:rsid w:val="4BE82A4B"/>
    <w:rsid w:val="4BE83CE8"/>
    <w:rsid w:val="4BE8E7A0"/>
    <w:rsid w:val="4BEE3CE7"/>
    <w:rsid w:val="4BF030C6"/>
    <w:rsid w:val="4C1D51AF"/>
    <w:rsid w:val="4C492802"/>
    <w:rsid w:val="4C4B2BFB"/>
    <w:rsid w:val="4C82B5BC"/>
    <w:rsid w:val="4CB0C553"/>
    <w:rsid w:val="4CC14396"/>
    <w:rsid w:val="4CD6CD6F"/>
    <w:rsid w:val="4CE67E39"/>
    <w:rsid w:val="4D211992"/>
    <w:rsid w:val="4D813617"/>
    <w:rsid w:val="4D8DD13A"/>
    <w:rsid w:val="4D92CB71"/>
    <w:rsid w:val="4DB32B3F"/>
    <w:rsid w:val="4DBC46D8"/>
    <w:rsid w:val="4DE1E803"/>
    <w:rsid w:val="4DECD1DE"/>
    <w:rsid w:val="4E280F5D"/>
    <w:rsid w:val="4E294A0D"/>
    <w:rsid w:val="4E45F15A"/>
    <w:rsid w:val="4E46E091"/>
    <w:rsid w:val="4E47A5B0"/>
    <w:rsid w:val="4E497668"/>
    <w:rsid w:val="4E4E3377"/>
    <w:rsid w:val="4E6F450B"/>
    <w:rsid w:val="4E7C411D"/>
    <w:rsid w:val="4E91A20C"/>
    <w:rsid w:val="4EA943B1"/>
    <w:rsid w:val="4EBB61FC"/>
    <w:rsid w:val="4EC3DEE5"/>
    <w:rsid w:val="4EC57BD4"/>
    <w:rsid w:val="4EC5E400"/>
    <w:rsid w:val="4ED29065"/>
    <w:rsid w:val="4EE1D66E"/>
    <w:rsid w:val="4EE2F848"/>
    <w:rsid w:val="4EEE3047"/>
    <w:rsid w:val="4F567DC5"/>
    <w:rsid w:val="4F62711A"/>
    <w:rsid w:val="4F6487AC"/>
    <w:rsid w:val="4F85C86F"/>
    <w:rsid w:val="4F91A99A"/>
    <w:rsid w:val="4FC17043"/>
    <w:rsid w:val="4FDFBB90"/>
    <w:rsid w:val="4FF9D147"/>
    <w:rsid w:val="50010879"/>
    <w:rsid w:val="5017658C"/>
    <w:rsid w:val="502100CF"/>
    <w:rsid w:val="502A958A"/>
    <w:rsid w:val="50477BA6"/>
    <w:rsid w:val="50559D47"/>
    <w:rsid w:val="5067DF82"/>
    <w:rsid w:val="5075ADC9"/>
    <w:rsid w:val="50EE83AF"/>
    <w:rsid w:val="50F51364"/>
    <w:rsid w:val="50F6ECD7"/>
    <w:rsid w:val="50F730F9"/>
    <w:rsid w:val="513191DF"/>
    <w:rsid w:val="51610432"/>
    <w:rsid w:val="5172A416"/>
    <w:rsid w:val="517BB7DB"/>
    <w:rsid w:val="518BB066"/>
    <w:rsid w:val="5195010A"/>
    <w:rsid w:val="51AA3804"/>
    <w:rsid w:val="51AFC8A5"/>
    <w:rsid w:val="51B6C879"/>
    <w:rsid w:val="51BD2837"/>
    <w:rsid w:val="51DC23C5"/>
    <w:rsid w:val="51EDF2B9"/>
    <w:rsid w:val="51F64EF3"/>
    <w:rsid w:val="523DA521"/>
    <w:rsid w:val="5280C477"/>
    <w:rsid w:val="5298FB9E"/>
    <w:rsid w:val="52AED808"/>
    <w:rsid w:val="52AF94F0"/>
    <w:rsid w:val="52B72D65"/>
    <w:rsid w:val="52E58C07"/>
    <w:rsid w:val="52EE8B7E"/>
    <w:rsid w:val="52EE93A3"/>
    <w:rsid w:val="531F3217"/>
    <w:rsid w:val="5324FC34"/>
    <w:rsid w:val="53286221"/>
    <w:rsid w:val="532A136A"/>
    <w:rsid w:val="5336C0DA"/>
    <w:rsid w:val="53404E7E"/>
    <w:rsid w:val="534AB982"/>
    <w:rsid w:val="5370FA59"/>
    <w:rsid w:val="538CD201"/>
    <w:rsid w:val="53A1C8DE"/>
    <w:rsid w:val="53AD0584"/>
    <w:rsid w:val="53C433BF"/>
    <w:rsid w:val="53C4BC3C"/>
    <w:rsid w:val="53CC556B"/>
    <w:rsid w:val="53D42964"/>
    <w:rsid w:val="53DB66EE"/>
    <w:rsid w:val="53E925C3"/>
    <w:rsid w:val="5416E732"/>
    <w:rsid w:val="541BA3A4"/>
    <w:rsid w:val="54514F14"/>
    <w:rsid w:val="545A7CE7"/>
    <w:rsid w:val="5476D238"/>
    <w:rsid w:val="547745F5"/>
    <w:rsid w:val="5477D4AC"/>
    <w:rsid w:val="5481FCA7"/>
    <w:rsid w:val="5484915F"/>
    <w:rsid w:val="548BC692"/>
    <w:rsid w:val="54C85A7B"/>
    <w:rsid w:val="54C86FCB"/>
    <w:rsid w:val="54CD1626"/>
    <w:rsid w:val="54D96BA6"/>
    <w:rsid w:val="54E86D94"/>
    <w:rsid w:val="54F0F186"/>
    <w:rsid w:val="550BFB5A"/>
    <w:rsid w:val="550F083F"/>
    <w:rsid w:val="55123B2B"/>
    <w:rsid w:val="5515010E"/>
    <w:rsid w:val="55223083"/>
    <w:rsid w:val="5527E5E9"/>
    <w:rsid w:val="55A37F8D"/>
    <w:rsid w:val="55B96124"/>
    <w:rsid w:val="55BC98D1"/>
    <w:rsid w:val="55CA07EF"/>
    <w:rsid w:val="55CDE73A"/>
    <w:rsid w:val="55D58CE7"/>
    <w:rsid w:val="55E411FA"/>
    <w:rsid w:val="55F7D695"/>
    <w:rsid w:val="5610E581"/>
    <w:rsid w:val="561D2B76"/>
    <w:rsid w:val="5630100E"/>
    <w:rsid w:val="5639F764"/>
    <w:rsid w:val="563D69DA"/>
    <w:rsid w:val="5649E112"/>
    <w:rsid w:val="56686514"/>
    <w:rsid w:val="5672F1DB"/>
    <w:rsid w:val="5685CCF6"/>
    <w:rsid w:val="56900952"/>
    <w:rsid w:val="56A36DDA"/>
    <w:rsid w:val="56A6F8BF"/>
    <w:rsid w:val="56B2C115"/>
    <w:rsid w:val="56C909FB"/>
    <w:rsid w:val="56D33B90"/>
    <w:rsid w:val="56F9EFA0"/>
    <w:rsid w:val="5717ABB2"/>
    <w:rsid w:val="572C481C"/>
    <w:rsid w:val="572FBAD2"/>
    <w:rsid w:val="57332891"/>
    <w:rsid w:val="5760E9FC"/>
    <w:rsid w:val="577CABB1"/>
    <w:rsid w:val="5781490A"/>
    <w:rsid w:val="5783CC1A"/>
    <w:rsid w:val="578A7A70"/>
    <w:rsid w:val="5793C050"/>
    <w:rsid w:val="57A69AE0"/>
    <w:rsid w:val="57AAF866"/>
    <w:rsid w:val="57B18B22"/>
    <w:rsid w:val="57C520B8"/>
    <w:rsid w:val="57DCD43B"/>
    <w:rsid w:val="57F3FB6F"/>
    <w:rsid w:val="5812CF70"/>
    <w:rsid w:val="58256626"/>
    <w:rsid w:val="582CD310"/>
    <w:rsid w:val="58307E91"/>
    <w:rsid w:val="584725C3"/>
    <w:rsid w:val="58BAC923"/>
    <w:rsid w:val="58BDF6F5"/>
    <w:rsid w:val="58C42E70"/>
    <w:rsid w:val="58D04297"/>
    <w:rsid w:val="5903A059"/>
    <w:rsid w:val="594320A0"/>
    <w:rsid w:val="594DE1C2"/>
    <w:rsid w:val="5951B052"/>
    <w:rsid w:val="5953BAC3"/>
    <w:rsid w:val="598794EE"/>
    <w:rsid w:val="59902750"/>
    <w:rsid w:val="59A62601"/>
    <w:rsid w:val="59CCDEE9"/>
    <w:rsid w:val="59F604DB"/>
    <w:rsid w:val="5A13A21D"/>
    <w:rsid w:val="5A178097"/>
    <w:rsid w:val="5A20FDE9"/>
    <w:rsid w:val="5A216D7B"/>
    <w:rsid w:val="5A67E039"/>
    <w:rsid w:val="5A75DED4"/>
    <w:rsid w:val="5A8A0701"/>
    <w:rsid w:val="5A924ACA"/>
    <w:rsid w:val="5AB94A5B"/>
    <w:rsid w:val="5AB95CF3"/>
    <w:rsid w:val="5ABC06E2"/>
    <w:rsid w:val="5AE0F055"/>
    <w:rsid w:val="5AF5FBC7"/>
    <w:rsid w:val="5AF7F5D8"/>
    <w:rsid w:val="5AFB30BF"/>
    <w:rsid w:val="5AFEF067"/>
    <w:rsid w:val="5B0D97A6"/>
    <w:rsid w:val="5B1AA690"/>
    <w:rsid w:val="5B1AB3D1"/>
    <w:rsid w:val="5B311C13"/>
    <w:rsid w:val="5B325FE7"/>
    <w:rsid w:val="5B5937FB"/>
    <w:rsid w:val="5B7767C9"/>
    <w:rsid w:val="5B7810D9"/>
    <w:rsid w:val="5B8427A5"/>
    <w:rsid w:val="5B9DE732"/>
    <w:rsid w:val="5BB15D79"/>
    <w:rsid w:val="5BB6E201"/>
    <w:rsid w:val="5BB89A9F"/>
    <w:rsid w:val="5BD35E6D"/>
    <w:rsid w:val="5BE48B18"/>
    <w:rsid w:val="5BEF3640"/>
    <w:rsid w:val="5BF033E2"/>
    <w:rsid w:val="5BF66F84"/>
    <w:rsid w:val="5C37E6F4"/>
    <w:rsid w:val="5C4949DB"/>
    <w:rsid w:val="5C5AEC30"/>
    <w:rsid w:val="5C5DD1B5"/>
    <w:rsid w:val="5C6A7359"/>
    <w:rsid w:val="5C725476"/>
    <w:rsid w:val="5C74ED70"/>
    <w:rsid w:val="5C84EFF9"/>
    <w:rsid w:val="5C9AF765"/>
    <w:rsid w:val="5CA1EE7C"/>
    <w:rsid w:val="5CAF9AD0"/>
    <w:rsid w:val="5CF09015"/>
    <w:rsid w:val="5D10C9BF"/>
    <w:rsid w:val="5D2DCFA5"/>
    <w:rsid w:val="5D329F43"/>
    <w:rsid w:val="5D366C9C"/>
    <w:rsid w:val="5D3D48EC"/>
    <w:rsid w:val="5D49ACBC"/>
    <w:rsid w:val="5D523C5F"/>
    <w:rsid w:val="5D632334"/>
    <w:rsid w:val="5D72FED2"/>
    <w:rsid w:val="5D83B0AD"/>
    <w:rsid w:val="5D866BE4"/>
    <w:rsid w:val="5D97D14C"/>
    <w:rsid w:val="5DAD2079"/>
    <w:rsid w:val="5DB44BE2"/>
    <w:rsid w:val="5DB6C444"/>
    <w:rsid w:val="5DBB4006"/>
    <w:rsid w:val="5DBD6609"/>
    <w:rsid w:val="5DBDAC8F"/>
    <w:rsid w:val="5DC2B672"/>
    <w:rsid w:val="5DCEF20A"/>
    <w:rsid w:val="5DD7CD95"/>
    <w:rsid w:val="5DDE9DFA"/>
    <w:rsid w:val="5DE50E3C"/>
    <w:rsid w:val="5DF7F5AB"/>
    <w:rsid w:val="5E16D804"/>
    <w:rsid w:val="5E1E71CC"/>
    <w:rsid w:val="5E21D6BC"/>
    <w:rsid w:val="5E27D876"/>
    <w:rsid w:val="5E28C74A"/>
    <w:rsid w:val="5E41C8C0"/>
    <w:rsid w:val="5E63C714"/>
    <w:rsid w:val="5E74E7B9"/>
    <w:rsid w:val="5EA9141F"/>
    <w:rsid w:val="5EAF1351"/>
    <w:rsid w:val="5EBF81D7"/>
    <w:rsid w:val="5F1230A2"/>
    <w:rsid w:val="5F19FF5C"/>
    <w:rsid w:val="5F2A4A0C"/>
    <w:rsid w:val="5F2C9D2B"/>
    <w:rsid w:val="5F2FD41E"/>
    <w:rsid w:val="5F47C28E"/>
    <w:rsid w:val="5F5BF205"/>
    <w:rsid w:val="5F6C5CB7"/>
    <w:rsid w:val="5F7F0F49"/>
    <w:rsid w:val="5F859481"/>
    <w:rsid w:val="5F90B821"/>
    <w:rsid w:val="5FA12F1C"/>
    <w:rsid w:val="5FA1D236"/>
    <w:rsid w:val="5FB41F39"/>
    <w:rsid w:val="5FC1902C"/>
    <w:rsid w:val="5FCBFD49"/>
    <w:rsid w:val="5FD06FFD"/>
    <w:rsid w:val="5FD416E3"/>
    <w:rsid w:val="5FDEF0F9"/>
    <w:rsid w:val="5FE53196"/>
    <w:rsid w:val="5FE7EFBB"/>
    <w:rsid w:val="5FF88E1D"/>
    <w:rsid w:val="5FFB0948"/>
    <w:rsid w:val="60041B01"/>
    <w:rsid w:val="601D07E5"/>
    <w:rsid w:val="6041CE4D"/>
    <w:rsid w:val="604791BE"/>
    <w:rsid w:val="60500D52"/>
    <w:rsid w:val="605C7B1D"/>
    <w:rsid w:val="60736070"/>
    <w:rsid w:val="60783CD9"/>
    <w:rsid w:val="608D7CA3"/>
    <w:rsid w:val="608E1611"/>
    <w:rsid w:val="6096D6F5"/>
    <w:rsid w:val="60972DDA"/>
    <w:rsid w:val="60A085E8"/>
    <w:rsid w:val="60B875AA"/>
    <w:rsid w:val="60C71BBF"/>
    <w:rsid w:val="60D8CE46"/>
    <w:rsid w:val="60E9E81B"/>
    <w:rsid w:val="6121EEE7"/>
    <w:rsid w:val="61222629"/>
    <w:rsid w:val="6125B3F4"/>
    <w:rsid w:val="61292F44"/>
    <w:rsid w:val="612A1462"/>
    <w:rsid w:val="6154C5B2"/>
    <w:rsid w:val="61594578"/>
    <w:rsid w:val="6167913B"/>
    <w:rsid w:val="619DC632"/>
    <w:rsid w:val="61B9A017"/>
    <w:rsid w:val="61E04D02"/>
    <w:rsid w:val="61E0AF97"/>
    <w:rsid w:val="61E4C8A3"/>
    <w:rsid w:val="61FBC86F"/>
    <w:rsid w:val="621EF512"/>
    <w:rsid w:val="62203026"/>
    <w:rsid w:val="622E65B4"/>
    <w:rsid w:val="628927F4"/>
    <w:rsid w:val="628C70D8"/>
    <w:rsid w:val="62AD0F8E"/>
    <w:rsid w:val="62CF5F4D"/>
    <w:rsid w:val="62D463BC"/>
    <w:rsid w:val="62E76E68"/>
    <w:rsid w:val="62EFE85D"/>
    <w:rsid w:val="6325C837"/>
    <w:rsid w:val="6328F3AC"/>
    <w:rsid w:val="63573835"/>
    <w:rsid w:val="635CDFF5"/>
    <w:rsid w:val="6360499F"/>
    <w:rsid w:val="636292AD"/>
    <w:rsid w:val="637B9D89"/>
    <w:rsid w:val="638D30B9"/>
    <w:rsid w:val="63AC4503"/>
    <w:rsid w:val="63BF7A39"/>
    <w:rsid w:val="6406E6BC"/>
    <w:rsid w:val="644765A1"/>
    <w:rsid w:val="64481DB1"/>
    <w:rsid w:val="6463FF3B"/>
    <w:rsid w:val="646EFE25"/>
    <w:rsid w:val="647EA68A"/>
    <w:rsid w:val="6498DBBA"/>
    <w:rsid w:val="64AB27A0"/>
    <w:rsid w:val="64AEDF57"/>
    <w:rsid w:val="64C01036"/>
    <w:rsid w:val="64D1BFC9"/>
    <w:rsid w:val="64DE4743"/>
    <w:rsid w:val="64E3CA8C"/>
    <w:rsid w:val="650762A1"/>
    <w:rsid w:val="6520D85C"/>
    <w:rsid w:val="6523D242"/>
    <w:rsid w:val="65390E67"/>
    <w:rsid w:val="653F8F34"/>
    <w:rsid w:val="65613152"/>
    <w:rsid w:val="6586D243"/>
    <w:rsid w:val="658D4BB7"/>
    <w:rsid w:val="6599B3D6"/>
    <w:rsid w:val="65A1064C"/>
    <w:rsid w:val="65AE9308"/>
    <w:rsid w:val="65C62E73"/>
    <w:rsid w:val="65E2457B"/>
    <w:rsid w:val="65E4C98B"/>
    <w:rsid w:val="65E83E0A"/>
    <w:rsid w:val="65E843E8"/>
    <w:rsid w:val="65FA2F2E"/>
    <w:rsid w:val="65FDFC8C"/>
    <w:rsid w:val="6606789D"/>
    <w:rsid w:val="6615AE8C"/>
    <w:rsid w:val="664E68B6"/>
    <w:rsid w:val="66662980"/>
    <w:rsid w:val="666E7573"/>
    <w:rsid w:val="667C3873"/>
    <w:rsid w:val="667C461F"/>
    <w:rsid w:val="66D36908"/>
    <w:rsid w:val="66D93B39"/>
    <w:rsid w:val="66DB3E38"/>
    <w:rsid w:val="66F7490B"/>
    <w:rsid w:val="670182FC"/>
    <w:rsid w:val="67096957"/>
    <w:rsid w:val="6710C9D7"/>
    <w:rsid w:val="67130852"/>
    <w:rsid w:val="6714A17E"/>
    <w:rsid w:val="6724C3E9"/>
    <w:rsid w:val="673CDB0E"/>
    <w:rsid w:val="67526D73"/>
    <w:rsid w:val="676B5DFA"/>
    <w:rsid w:val="6779736E"/>
    <w:rsid w:val="6786725C"/>
    <w:rsid w:val="67914299"/>
    <w:rsid w:val="679C7111"/>
    <w:rsid w:val="679F54C0"/>
    <w:rsid w:val="67A05267"/>
    <w:rsid w:val="67A93689"/>
    <w:rsid w:val="67CA73E6"/>
    <w:rsid w:val="67E2DF5C"/>
    <w:rsid w:val="67E61C47"/>
    <w:rsid w:val="67F8962B"/>
    <w:rsid w:val="68252F12"/>
    <w:rsid w:val="683DD891"/>
    <w:rsid w:val="683EC8D7"/>
    <w:rsid w:val="685E3E61"/>
    <w:rsid w:val="6899C79F"/>
    <w:rsid w:val="68A04221"/>
    <w:rsid w:val="68B58EB2"/>
    <w:rsid w:val="68BE7584"/>
    <w:rsid w:val="68CBB587"/>
    <w:rsid w:val="68CD2376"/>
    <w:rsid w:val="68D667A2"/>
    <w:rsid w:val="68D7131E"/>
    <w:rsid w:val="69004EC2"/>
    <w:rsid w:val="690CCC38"/>
    <w:rsid w:val="695AC4F4"/>
    <w:rsid w:val="697E311E"/>
    <w:rsid w:val="6988A357"/>
    <w:rsid w:val="69CA36BE"/>
    <w:rsid w:val="69E18F7D"/>
    <w:rsid w:val="69E69C2D"/>
    <w:rsid w:val="6A09E35D"/>
    <w:rsid w:val="6A174985"/>
    <w:rsid w:val="6A24499F"/>
    <w:rsid w:val="6A2A25B4"/>
    <w:rsid w:val="6A5361A3"/>
    <w:rsid w:val="6A59F820"/>
    <w:rsid w:val="6A603A9C"/>
    <w:rsid w:val="6A638A58"/>
    <w:rsid w:val="6A77DEF6"/>
    <w:rsid w:val="6A8D5BBD"/>
    <w:rsid w:val="6ABDC5E2"/>
    <w:rsid w:val="6AC84620"/>
    <w:rsid w:val="6ACBAEC3"/>
    <w:rsid w:val="6AD54780"/>
    <w:rsid w:val="6AD8373A"/>
    <w:rsid w:val="6AE47EC5"/>
    <w:rsid w:val="6B3E08D3"/>
    <w:rsid w:val="6B4878B3"/>
    <w:rsid w:val="6B4BE0C3"/>
    <w:rsid w:val="6B557AFD"/>
    <w:rsid w:val="6B6E3A23"/>
    <w:rsid w:val="6B8175D4"/>
    <w:rsid w:val="6BB4626B"/>
    <w:rsid w:val="6BBB5CB9"/>
    <w:rsid w:val="6BD0049A"/>
    <w:rsid w:val="6BDD030A"/>
    <w:rsid w:val="6C07344F"/>
    <w:rsid w:val="6C366711"/>
    <w:rsid w:val="6C4A8552"/>
    <w:rsid w:val="6C5007C6"/>
    <w:rsid w:val="6C509B5E"/>
    <w:rsid w:val="6C8B3F56"/>
    <w:rsid w:val="6C99E656"/>
    <w:rsid w:val="6CC3E209"/>
    <w:rsid w:val="6CFB7383"/>
    <w:rsid w:val="6D289793"/>
    <w:rsid w:val="6D28E0F1"/>
    <w:rsid w:val="6D319584"/>
    <w:rsid w:val="6D378FC5"/>
    <w:rsid w:val="6D43457D"/>
    <w:rsid w:val="6D565C06"/>
    <w:rsid w:val="6D9483BD"/>
    <w:rsid w:val="6DA4C16E"/>
    <w:rsid w:val="6DA7F66B"/>
    <w:rsid w:val="6DE816B0"/>
    <w:rsid w:val="6DFB8AB0"/>
    <w:rsid w:val="6E3DE846"/>
    <w:rsid w:val="6E46BBA0"/>
    <w:rsid w:val="6E497019"/>
    <w:rsid w:val="6E74CC93"/>
    <w:rsid w:val="6E9017CA"/>
    <w:rsid w:val="6E984448"/>
    <w:rsid w:val="6EA53EAB"/>
    <w:rsid w:val="6EC9D916"/>
    <w:rsid w:val="6F0D3CA8"/>
    <w:rsid w:val="6F17B020"/>
    <w:rsid w:val="6F2E6939"/>
    <w:rsid w:val="6F38859B"/>
    <w:rsid w:val="6F4168EF"/>
    <w:rsid w:val="6F4C46CA"/>
    <w:rsid w:val="6F54D3F5"/>
    <w:rsid w:val="6F64A52C"/>
    <w:rsid w:val="6F6B9795"/>
    <w:rsid w:val="6F7F055D"/>
    <w:rsid w:val="6F908F8E"/>
    <w:rsid w:val="6FB22DC5"/>
    <w:rsid w:val="6FDB6279"/>
    <w:rsid w:val="6FF1F273"/>
    <w:rsid w:val="7034B45F"/>
    <w:rsid w:val="704B893A"/>
    <w:rsid w:val="7056B305"/>
    <w:rsid w:val="7060CCEB"/>
    <w:rsid w:val="7066D935"/>
    <w:rsid w:val="706A9DCD"/>
    <w:rsid w:val="70708CC5"/>
    <w:rsid w:val="7081F5D6"/>
    <w:rsid w:val="70853E2E"/>
    <w:rsid w:val="708D1773"/>
    <w:rsid w:val="709E8F5A"/>
    <w:rsid w:val="70AC704C"/>
    <w:rsid w:val="70D85D9B"/>
    <w:rsid w:val="70D903A0"/>
    <w:rsid w:val="70DFB63B"/>
    <w:rsid w:val="71197629"/>
    <w:rsid w:val="7120E2CC"/>
    <w:rsid w:val="71346D18"/>
    <w:rsid w:val="7156781A"/>
    <w:rsid w:val="71597EEF"/>
    <w:rsid w:val="716A4E7E"/>
    <w:rsid w:val="717B4683"/>
    <w:rsid w:val="718FA0F9"/>
    <w:rsid w:val="7194DEC7"/>
    <w:rsid w:val="719AA228"/>
    <w:rsid w:val="71BE995F"/>
    <w:rsid w:val="71C1757E"/>
    <w:rsid w:val="71CDDB51"/>
    <w:rsid w:val="71D977AC"/>
    <w:rsid w:val="720090B8"/>
    <w:rsid w:val="7205D878"/>
    <w:rsid w:val="7209F1E9"/>
    <w:rsid w:val="720A547B"/>
    <w:rsid w:val="720AAA8A"/>
    <w:rsid w:val="720D9992"/>
    <w:rsid w:val="721463D6"/>
    <w:rsid w:val="721542DA"/>
    <w:rsid w:val="723689B8"/>
    <w:rsid w:val="724961D1"/>
    <w:rsid w:val="724D3614"/>
    <w:rsid w:val="725EA6BC"/>
    <w:rsid w:val="727DFA44"/>
    <w:rsid w:val="72A6653E"/>
    <w:rsid w:val="72BDEA43"/>
    <w:rsid w:val="72D5F2B0"/>
    <w:rsid w:val="72E95C0D"/>
    <w:rsid w:val="72EAD981"/>
    <w:rsid w:val="732859B9"/>
    <w:rsid w:val="733546A2"/>
    <w:rsid w:val="733A6334"/>
    <w:rsid w:val="73410E15"/>
    <w:rsid w:val="734A82BA"/>
    <w:rsid w:val="735AC466"/>
    <w:rsid w:val="7363ECBC"/>
    <w:rsid w:val="73A26D93"/>
    <w:rsid w:val="73B30364"/>
    <w:rsid w:val="73B44CA1"/>
    <w:rsid w:val="73CBC398"/>
    <w:rsid w:val="73E7B490"/>
    <w:rsid w:val="73F4DC95"/>
    <w:rsid w:val="73FD901B"/>
    <w:rsid w:val="741ED47C"/>
    <w:rsid w:val="742CE6B0"/>
    <w:rsid w:val="743EF8C9"/>
    <w:rsid w:val="74538993"/>
    <w:rsid w:val="745FAC0A"/>
    <w:rsid w:val="747A6BB1"/>
    <w:rsid w:val="74996961"/>
    <w:rsid w:val="74C9427A"/>
    <w:rsid w:val="74D0DB1D"/>
    <w:rsid w:val="74D74ACA"/>
    <w:rsid w:val="74D91096"/>
    <w:rsid w:val="74FE1D54"/>
    <w:rsid w:val="7503022F"/>
    <w:rsid w:val="7504FE15"/>
    <w:rsid w:val="755B4E4D"/>
    <w:rsid w:val="7569E5E1"/>
    <w:rsid w:val="756D323A"/>
    <w:rsid w:val="7591F08D"/>
    <w:rsid w:val="759B4B31"/>
    <w:rsid w:val="75B77F62"/>
    <w:rsid w:val="75CA2E18"/>
    <w:rsid w:val="75E2BD94"/>
    <w:rsid w:val="75EBA774"/>
    <w:rsid w:val="75FB6A78"/>
    <w:rsid w:val="75FF192F"/>
    <w:rsid w:val="760903C8"/>
    <w:rsid w:val="764596F2"/>
    <w:rsid w:val="764C34ED"/>
    <w:rsid w:val="764EEF2E"/>
    <w:rsid w:val="765B020A"/>
    <w:rsid w:val="7660FCD8"/>
    <w:rsid w:val="76968A50"/>
    <w:rsid w:val="76AC0644"/>
    <w:rsid w:val="76B7931D"/>
    <w:rsid w:val="76C1D618"/>
    <w:rsid w:val="76E9F1EE"/>
    <w:rsid w:val="76F9BD06"/>
    <w:rsid w:val="770BAE7A"/>
    <w:rsid w:val="7715E33B"/>
    <w:rsid w:val="772253F0"/>
    <w:rsid w:val="77529678"/>
    <w:rsid w:val="776761FA"/>
    <w:rsid w:val="7796DDE0"/>
    <w:rsid w:val="77999834"/>
    <w:rsid w:val="77A9B9C0"/>
    <w:rsid w:val="77C0BED7"/>
    <w:rsid w:val="77C31F26"/>
    <w:rsid w:val="77D08380"/>
    <w:rsid w:val="77D701CE"/>
    <w:rsid w:val="77E17C55"/>
    <w:rsid w:val="77F034C6"/>
    <w:rsid w:val="780FBFE6"/>
    <w:rsid w:val="781D1D89"/>
    <w:rsid w:val="783827D8"/>
    <w:rsid w:val="7841FB06"/>
    <w:rsid w:val="784C13BD"/>
    <w:rsid w:val="7853A0F4"/>
    <w:rsid w:val="78653F62"/>
    <w:rsid w:val="787FBEAE"/>
    <w:rsid w:val="78965BA5"/>
    <w:rsid w:val="789D1D05"/>
    <w:rsid w:val="789DB492"/>
    <w:rsid w:val="78C5F769"/>
    <w:rsid w:val="78C864A7"/>
    <w:rsid w:val="78CD9382"/>
    <w:rsid w:val="78DDEEFF"/>
    <w:rsid w:val="78DEA1B0"/>
    <w:rsid w:val="78F5E9C8"/>
    <w:rsid w:val="78FF8FD5"/>
    <w:rsid w:val="7901749F"/>
    <w:rsid w:val="790F624D"/>
    <w:rsid w:val="791498FE"/>
    <w:rsid w:val="7930D59B"/>
    <w:rsid w:val="793A6394"/>
    <w:rsid w:val="794B53C7"/>
    <w:rsid w:val="7957E714"/>
    <w:rsid w:val="795ABF97"/>
    <w:rsid w:val="795C5F79"/>
    <w:rsid w:val="796F49F5"/>
    <w:rsid w:val="797B08BA"/>
    <w:rsid w:val="7982A9B2"/>
    <w:rsid w:val="79E6F961"/>
    <w:rsid w:val="79F75313"/>
    <w:rsid w:val="7A066617"/>
    <w:rsid w:val="7A33E93F"/>
    <w:rsid w:val="7A3BD1D8"/>
    <w:rsid w:val="7A5093AB"/>
    <w:rsid w:val="7A6A8006"/>
    <w:rsid w:val="7A76D984"/>
    <w:rsid w:val="7ACD93DB"/>
    <w:rsid w:val="7AD5F75B"/>
    <w:rsid w:val="7B453936"/>
    <w:rsid w:val="7B4F28A3"/>
    <w:rsid w:val="7B542C5F"/>
    <w:rsid w:val="7B638F2C"/>
    <w:rsid w:val="7B66D911"/>
    <w:rsid w:val="7B71F4B3"/>
    <w:rsid w:val="7B96094E"/>
    <w:rsid w:val="7BA3772C"/>
    <w:rsid w:val="7BA6D675"/>
    <w:rsid w:val="7BA85FB9"/>
    <w:rsid w:val="7BB459AD"/>
    <w:rsid w:val="7BC69CF4"/>
    <w:rsid w:val="7BDD7440"/>
    <w:rsid w:val="7C217EE0"/>
    <w:rsid w:val="7C29C2E3"/>
    <w:rsid w:val="7C37BD83"/>
    <w:rsid w:val="7C4439EE"/>
    <w:rsid w:val="7C4BDA6F"/>
    <w:rsid w:val="7C579503"/>
    <w:rsid w:val="7C650872"/>
    <w:rsid w:val="7C6844A7"/>
    <w:rsid w:val="7C7AC9FE"/>
    <w:rsid w:val="7C9AF4B0"/>
    <w:rsid w:val="7CD38DF5"/>
    <w:rsid w:val="7CD4D4F5"/>
    <w:rsid w:val="7CD8739B"/>
    <w:rsid w:val="7CD97F54"/>
    <w:rsid w:val="7CE5D9FD"/>
    <w:rsid w:val="7CF1E2F9"/>
    <w:rsid w:val="7CF59F27"/>
    <w:rsid w:val="7D00278A"/>
    <w:rsid w:val="7D08C104"/>
    <w:rsid w:val="7D0C9CE2"/>
    <w:rsid w:val="7D2507EE"/>
    <w:rsid w:val="7D331820"/>
    <w:rsid w:val="7D3EAF3A"/>
    <w:rsid w:val="7D3F0A8E"/>
    <w:rsid w:val="7D4EFBBE"/>
    <w:rsid w:val="7D6018DA"/>
    <w:rsid w:val="7D804F8F"/>
    <w:rsid w:val="7D840434"/>
    <w:rsid w:val="7D88D1DC"/>
    <w:rsid w:val="7DADF257"/>
    <w:rsid w:val="7DD555D0"/>
    <w:rsid w:val="7DDB3A86"/>
    <w:rsid w:val="7DEF740C"/>
    <w:rsid w:val="7DF71E57"/>
    <w:rsid w:val="7E098449"/>
    <w:rsid w:val="7E0B0010"/>
    <w:rsid w:val="7E1D2660"/>
    <w:rsid w:val="7E26E672"/>
    <w:rsid w:val="7E3929EC"/>
    <w:rsid w:val="7E3CFD2C"/>
    <w:rsid w:val="7E458E3C"/>
    <w:rsid w:val="7E49DE47"/>
    <w:rsid w:val="7E5C1133"/>
    <w:rsid w:val="7E86AF3C"/>
    <w:rsid w:val="7E87772A"/>
    <w:rsid w:val="7E8BEBFC"/>
    <w:rsid w:val="7E9C1705"/>
    <w:rsid w:val="7E9D6B42"/>
    <w:rsid w:val="7EFD7DC4"/>
    <w:rsid w:val="7F019B73"/>
    <w:rsid w:val="7F1E69DC"/>
    <w:rsid w:val="7F29C7EF"/>
    <w:rsid w:val="7F564ADA"/>
    <w:rsid w:val="7F59F642"/>
    <w:rsid w:val="7FC98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C86E"/>
  <w15:chartTrackingRefBased/>
  <w15:docId w15:val="{845A100A-F1F7-4069-9421-992C938B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6C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unhideWhenUsed/>
    <w:rsid w:val="005E76CD"/>
    <w:pPr>
      <w:keepNext/>
      <w:numPr>
        <w:numId w:val="6"/>
      </w:numPr>
      <w:spacing w:after="0" w:line="240" w:lineRule="auto"/>
      <w:ind w:left="540" w:hanging="540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9611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38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38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4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lockText">
    <w:name w:val="Block Text"/>
    <w:basedOn w:val="Normal"/>
    <w:link w:val="BlockTextChar"/>
    <w:semiHidden/>
    <w:unhideWhenUsed/>
    <w:rsid w:val="003D7F2F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BlockTextChar">
    <w:name w:val="Block Text Char"/>
    <w:link w:val="BlockText"/>
    <w:semiHidden/>
    <w:locked/>
    <w:rsid w:val="003D7F2F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ui-provider">
    <w:name w:val="ui-provider"/>
    <w:basedOn w:val="DefaultParagraphFont"/>
    <w:rsid w:val="003D7F2F"/>
  </w:style>
  <w:style w:type="character" w:styleId="CommentReference">
    <w:name w:val="annotation reference"/>
    <w:basedOn w:val="DefaultParagraphFont"/>
    <w:uiPriority w:val="99"/>
    <w:semiHidden/>
    <w:unhideWhenUsed/>
    <w:rsid w:val="00143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46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3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11AE"/>
    <w:pPr>
      <w:spacing w:after="0" w:line="240" w:lineRule="auto"/>
    </w:pPr>
  </w:style>
  <w:style w:type="character" w:customStyle="1" w:styleId="show-for-sr">
    <w:name w:val="show-for-sr"/>
    <w:basedOn w:val="DefaultParagraphFont"/>
    <w:rsid w:val="00ED0858"/>
  </w:style>
  <w:style w:type="character" w:styleId="Emphasis">
    <w:name w:val="Emphasis"/>
    <w:basedOn w:val="DefaultParagraphFont"/>
    <w:uiPriority w:val="20"/>
    <w:qFormat/>
    <w:rsid w:val="00ED0858"/>
    <w:rPr>
      <w:i/>
      <w:iCs/>
    </w:rPr>
  </w:style>
  <w:style w:type="character" w:customStyle="1" w:styleId="normaltextrun">
    <w:name w:val="normaltextrun"/>
    <w:basedOn w:val="DefaultParagraphFont"/>
    <w:rsid w:val="00F528F7"/>
  </w:style>
  <w:style w:type="paragraph" w:customStyle="1" w:styleId="paragraph">
    <w:name w:val="paragraph"/>
    <w:basedOn w:val="Normal"/>
    <w:rsid w:val="002C7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626"/>
  </w:style>
  <w:style w:type="paragraph" w:styleId="Footer">
    <w:name w:val="footer"/>
    <w:basedOn w:val="Normal"/>
    <w:link w:val="FooterChar"/>
    <w:uiPriority w:val="99"/>
    <w:unhideWhenUsed/>
    <w:rsid w:val="0064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8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8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5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5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17" ma:contentTypeDescription="Create a new document." ma:contentTypeScope="" ma:versionID="985d6a1e29e2c902778c005107aa8920">
  <xsd:schema xmlns:xsd="http://www.w3.org/2001/XMLSchema" xmlns:xs="http://www.w3.org/2001/XMLSchema" xmlns:p="http://schemas.microsoft.com/office/2006/metadata/properties" xmlns:ns3="b84fef3d-7b35-4713-a4e6-f27219e8cadd" xmlns:ns4="2d374a3c-f27b-4379-8d9b-b3c67df34604" targetNamespace="http://schemas.microsoft.com/office/2006/metadata/properties" ma:root="true" ma:fieldsID="acbb8e99987dbebf2001c2639f51d1d8" ns3:_="" ns4:_="">
    <xsd:import namespace="b84fef3d-7b35-4713-a4e6-f27219e8cadd"/>
    <xsd:import namespace="2d374a3c-f27b-4379-8d9b-b3c67df346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fef3d-7b35-4713-a4e6-f27219e8ca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374a3c-f27b-4379-8d9b-b3c67df34604" xsi:nil="true"/>
  </documentManagement>
</p:properties>
</file>

<file path=customXml/itemProps1.xml><?xml version="1.0" encoding="utf-8"?>
<ds:datastoreItem xmlns:ds="http://schemas.openxmlformats.org/officeDocument/2006/customXml" ds:itemID="{5A8FD936-A316-4DEB-87B5-51F91F45C7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EAC870-58CD-4015-A696-CAA1551529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fef3d-7b35-4713-a4e6-f27219e8cadd"/>
    <ds:schemaRef ds:uri="2d374a3c-f27b-4379-8d9b-b3c67df34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879E7A-718D-4D55-BFFE-DCFEA6ED32F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4FBE73-D0DE-499B-9F32-9ADF52D719B2}">
  <ds:schemaRefs>
    <ds:schemaRef ds:uri="http://schemas.microsoft.com/office/2006/metadata/properties"/>
    <ds:schemaRef ds:uri="http://schemas.microsoft.com/office/infopath/2007/PartnerControls"/>
    <ds:schemaRef ds:uri="2d374a3c-f27b-4379-8d9b-b3c67df346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 Makadia</dc:creator>
  <cp:keywords/>
  <dc:description/>
  <cp:lastModifiedBy>Jina Makadia</cp:lastModifiedBy>
  <cp:revision>2</cp:revision>
  <dcterms:created xsi:type="dcterms:W3CDTF">2025-04-18T21:01:00Z</dcterms:created>
  <dcterms:modified xsi:type="dcterms:W3CDTF">2025-04-18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